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ADE35" w14:textId="46564CEE" w:rsidR="00D12A9F" w:rsidRPr="00ED1917" w:rsidRDefault="002F716B" w:rsidP="00ED1917">
      <w:pPr>
        <w:tabs>
          <w:tab w:val="left" w:pos="5349"/>
        </w:tabs>
        <w:spacing w:line="480" w:lineRule="auto"/>
        <w:rPr>
          <w:rFonts w:ascii="Arial Narrow" w:hAnsi="Arial Narrow" w:cs="Arial"/>
          <w:lang w:val="en-GB"/>
        </w:rPr>
      </w:pPr>
      <w:r>
        <w:rPr>
          <w:rFonts w:ascii="Arial Narrow" w:hAnsi="Arial Narrow" w:cs="Arial"/>
          <w:lang w:val="en-GB"/>
        </w:rPr>
        <w:t>Table S3</w:t>
      </w:r>
      <w:r w:rsidR="00D12A9F" w:rsidRPr="00ED1917">
        <w:rPr>
          <w:rFonts w:ascii="Arial Narrow" w:hAnsi="Arial Narrow" w:cs="Arial"/>
          <w:lang w:val="en-GB"/>
        </w:rPr>
        <w:t xml:space="preserve"> Characteristics of studies </w:t>
      </w:r>
      <w:r w:rsidR="0098771F" w:rsidRPr="00ED1917">
        <w:rPr>
          <w:rFonts w:ascii="Arial Narrow" w:hAnsi="Arial Narrow" w:cs="Arial"/>
          <w:lang w:val="en-GB"/>
        </w:rPr>
        <w:t>investigating</w:t>
      </w:r>
      <w:r w:rsidR="00D12A9F" w:rsidRPr="00ED1917">
        <w:rPr>
          <w:rFonts w:ascii="Arial Narrow" w:hAnsi="Arial Narrow" w:cs="Arial"/>
          <w:lang w:val="en-GB"/>
        </w:rPr>
        <w:t xml:space="preserve"> the </w:t>
      </w:r>
      <w:r w:rsidR="0098771F" w:rsidRPr="00ED1917">
        <w:rPr>
          <w:rFonts w:ascii="Arial Narrow" w:hAnsi="Arial Narrow" w:cs="Arial"/>
          <w:lang w:val="en-GB"/>
        </w:rPr>
        <w:t>effects</w:t>
      </w:r>
      <w:r w:rsidR="00D12A9F" w:rsidRPr="00ED1917">
        <w:rPr>
          <w:rFonts w:ascii="Arial Narrow" w:hAnsi="Arial Narrow" w:cs="Arial"/>
          <w:lang w:val="en-GB"/>
        </w:rPr>
        <w:t xml:space="preserve"> of </w:t>
      </w:r>
      <w:r w:rsidR="0098771F" w:rsidRPr="00ED1917">
        <w:rPr>
          <w:rFonts w:ascii="Arial Narrow" w:hAnsi="Arial Narrow" w:cs="Arial"/>
          <w:lang w:val="en-GB"/>
        </w:rPr>
        <w:t xml:space="preserve">only </w:t>
      </w:r>
      <w:r w:rsidR="00D12A9F" w:rsidRPr="00ED1917">
        <w:rPr>
          <w:rFonts w:ascii="Arial Narrow" w:hAnsi="Arial Narrow" w:cs="Arial"/>
          <w:lang w:val="en-GB"/>
        </w:rPr>
        <w:t>early-term delivery on cognitive /academic outcomes</w:t>
      </w:r>
    </w:p>
    <w:tbl>
      <w:tblPr>
        <w:tblStyle w:val="TableGrid"/>
        <w:tblW w:w="477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2"/>
        <w:gridCol w:w="1556"/>
        <w:gridCol w:w="1419"/>
        <w:gridCol w:w="993"/>
        <w:gridCol w:w="2128"/>
        <w:gridCol w:w="5667"/>
      </w:tblGrid>
      <w:tr w:rsidR="00B43074" w:rsidRPr="00ED1917" w14:paraId="289A4E2B" w14:textId="77777777" w:rsidTr="007F033E">
        <w:trPr>
          <w:trHeight w:val="510"/>
        </w:trPr>
        <w:tc>
          <w:tcPr>
            <w:tcW w:w="412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8CB74D7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404E30ED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12B7BF41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Study (Year)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E30DB35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4406D325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23565BBE" w14:textId="4254A33A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56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30A598C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7F1A1B4F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2796A288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965F4AC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43C47617" w14:textId="54DEFB92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Early-term /Full-term sample size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D662D20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5FFEDBCA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63DDF7A5" w14:textId="27681BCA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Follow-up years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57258AC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1EC08F42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5C44A979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2062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1266045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</w:p>
          <w:p w14:paraId="12B443D0" w14:textId="77777777" w:rsidR="00D45284" w:rsidRPr="00ED1917" w:rsidRDefault="00D45284" w:rsidP="007E5E74">
            <w:pPr>
              <w:tabs>
                <w:tab w:val="left" w:pos="5349"/>
              </w:tabs>
              <w:spacing w:line="48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Outcomes ascertainment</w:t>
            </w:r>
          </w:p>
        </w:tc>
      </w:tr>
      <w:tr w:rsidR="00B43074" w:rsidRPr="00ED1917" w14:paraId="68A48756" w14:textId="77777777" w:rsidTr="007F033E">
        <w:trPr>
          <w:trHeight w:val="510"/>
        </w:trPr>
        <w:tc>
          <w:tcPr>
            <w:tcW w:w="412" w:type="pct"/>
          </w:tcPr>
          <w:p w14:paraId="42B585A9" w14:textId="069D4162" w:rsidR="00D45284" w:rsidRPr="00ED1917" w:rsidRDefault="00D4528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. Fitzpatrick</w:t>
            </w:r>
            <w:r w:rsidR="00B43074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(2016)</w:t>
            </w:r>
          </w:p>
        </w:tc>
        <w:tc>
          <w:tcPr>
            <w:tcW w:w="310" w:type="pct"/>
          </w:tcPr>
          <w:p w14:paraId="48D58D85" w14:textId="1108BCBC" w:rsidR="00D45284" w:rsidRPr="00ED1917" w:rsidRDefault="00D4528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43A2FB16" w14:textId="46F58F41" w:rsidR="00D45284" w:rsidRPr="00ED1917" w:rsidRDefault="00D4528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</w:t>
            </w:r>
            <w:r w:rsidR="00263D14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ited Kingdom</w:t>
            </w:r>
          </w:p>
        </w:tc>
        <w:tc>
          <w:tcPr>
            <w:tcW w:w="516" w:type="pct"/>
          </w:tcPr>
          <w:p w14:paraId="4DFB3377" w14:textId="6FE432EF" w:rsidR="00D45284" w:rsidRPr="00ED1917" w:rsidRDefault="00263D1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2434/ 8548</w:t>
            </w:r>
          </w:p>
        </w:tc>
        <w:tc>
          <w:tcPr>
            <w:tcW w:w="361" w:type="pct"/>
          </w:tcPr>
          <w:p w14:paraId="0A0B88F6" w14:textId="74A6172C" w:rsidR="00D45284" w:rsidRPr="00ED1917" w:rsidRDefault="00D4528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, 5, 7 and 11 years</w:t>
            </w:r>
          </w:p>
        </w:tc>
        <w:tc>
          <w:tcPr>
            <w:tcW w:w="774" w:type="pct"/>
          </w:tcPr>
          <w:p w14:paraId="7791F2D8" w14:textId="3B00906A" w:rsidR="00D45284" w:rsidRPr="00ED1917" w:rsidRDefault="00263D1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="00101AAC">
              <w:rPr>
                <w:rFonts w:ascii="Arial Narrow" w:hAnsi="Arial Narrow" w:cs="Arial"/>
                <w:sz w:val="20"/>
                <w:szCs w:val="20"/>
                <w:lang w:val="en-GB"/>
              </w:rPr>
              <w:t>C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>ognitive impairment</w:t>
            </w:r>
          </w:p>
        </w:tc>
        <w:tc>
          <w:tcPr>
            <w:tcW w:w="2062" w:type="pct"/>
          </w:tcPr>
          <w:p w14:paraId="674F4F5D" w14:textId="6033E7BC" w:rsidR="00D45284" w:rsidRPr="00ED1917" w:rsidRDefault="00D4528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ritish Ability Scales Edition II Verbal Similarities test, Cambridge Neuropsychological Test Automated</w:t>
            </w:r>
            <w:r w:rsidR="00D66504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attery Spatial Working Memory test.</w:t>
            </w:r>
          </w:p>
        </w:tc>
      </w:tr>
      <w:tr w:rsidR="00B43074" w:rsidRPr="00ED1917" w14:paraId="7D68748F" w14:textId="77777777" w:rsidTr="007F033E">
        <w:trPr>
          <w:trHeight w:val="510"/>
        </w:trPr>
        <w:tc>
          <w:tcPr>
            <w:tcW w:w="412" w:type="pct"/>
          </w:tcPr>
          <w:p w14:paraId="3E157B4C" w14:textId="79F30C38" w:rsidR="00B43074" w:rsidRPr="00ED1917" w:rsidRDefault="00D4528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. Hedges</w:t>
            </w:r>
          </w:p>
          <w:p w14:paraId="0AE8E54F" w14:textId="59E20941" w:rsidR="00D45284" w:rsidRPr="00ED1917" w:rsidRDefault="00D4528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(2021)</w:t>
            </w:r>
          </w:p>
        </w:tc>
        <w:tc>
          <w:tcPr>
            <w:tcW w:w="310" w:type="pct"/>
          </w:tcPr>
          <w:p w14:paraId="23B1ACDE" w14:textId="0EA2B223" w:rsidR="00D45284" w:rsidRPr="00ED1917" w:rsidRDefault="00263D1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724177B8" w14:textId="0320F101" w:rsidR="00D45284" w:rsidRPr="00ED1917" w:rsidRDefault="00263D1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6C323250" w14:textId="78201C2A" w:rsidR="00D45284" w:rsidRPr="00ED1917" w:rsidRDefault="00263D1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88/ 837</w:t>
            </w:r>
          </w:p>
        </w:tc>
        <w:tc>
          <w:tcPr>
            <w:tcW w:w="361" w:type="pct"/>
          </w:tcPr>
          <w:p w14:paraId="49E4634E" w14:textId="3655F083" w:rsidR="00D45284" w:rsidRPr="00ED1917" w:rsidRDefault="00263D1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, 3, 5 and 9 years</w:t>
            </w:r>
          </w:p>
        </w:tc>
        <w:tc>
          <w:tcPr>
            <w:tcW w:w="774" w:type="pct"/>
          </w:tcPr>
          <w:p w14:paraId="59C278B5" w14:textId="5143628E" w:rsidR="00D45284" w:rsidRPr="00ED1917" w:rsidRDefault="00CE4A5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ademic Performance</w:t>
            </w:r>
          </w:p>
        </w:tc>
        <w:tc>
          <w:tcPr>
            <w:tcW w:w="2062" w:type="pct"/>
          </w:tcPr>
          <w:p w14:paraId="195C48D2" w14:textId="0C208EAE" w:rsidR="00263D14" w:rsidRPr="00ED1917" w:rsidRDefault="00263D1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Interviews with </w:t>
            </w:r>
            <w:r w:rsidR="00692883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m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others, Teacher's reports incl. Cognitive Problems/Inattention</w:t>
            </w:r>
          </w:p>
          <w:p w14:paraId="149D9BA3" w14:textId="45A3E0CE" w:rsidR="00D45284" w:rsidRPr="00ED1917" w:rsidRDefault="00263D1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Subscale of the </w:t>
            </w:r>
            <w:r w:rsidR="00692883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onners</w:t>
            </w:r>
            <w:r w:rsidR="00692883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Teacher</w:t>
            </w:r>
            <w:r w:rsidR="00D66504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ating Scale–Revised Short For</w:t>
            </w:r>
            <w:r w:rsidR="00692883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m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(CTRS-RSF)</w:t>
            </w:r>
          </w:p>
        </w:tc>
      </w:tr>
      <w:tr w:rsidR="00B43074" w:rsidRPr="00ED1917" w14:paraId="35FCB14B" w14:textId="77777777" w:rsidTr="007F033E">
        <w:trPr>
          <w:trHeight w:val="510"/>
        </w:trPr>
        <w:tc>
          <w:tcPr>
            <w:tcW w:w="412" w:type="pct"/>
          </w:tcPr>
          <w:p w14:paraId="1FCC0E84" w14:textId="13D4C39C" w:rsidR="00B43074" w:rsidRPr="00ED1917" w:rsidRDefault="00D4528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A. K. Searle, </w:t>
            </w:r>
          </w:p>
          <w:p w14:paraId="2B4C8291" w14:textId="7C28ACC3" w:rsidR="00D45284" w:rsidRPr="00ED1917" w:rsidRDefault="00777F3D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(</w:t>
            </w:r>
            <w:r w:rsidR="00D45284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2017)</w:t>
            </w:r>
          </w:p>
        </w:tc>
        <w:tc>
          <w:tcPr>
            <w:tcW w:w="310" w:type="pct"/>
          </w:tcPr>
          <w:p w14:paraId="3139CED1" w14:textId="255752A5" w:rsidR="00D45284" w:rsidRPr="00ED1917" w:rsidRDefault="00CE4A5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11BFEF1C" w14:textId="40330F8D" w:rsidR="00D45284" w:rsidRPr="00ED1917" w:rsidRDefault="00CE4A5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516" w:type="pct"/>
          </w:tcPr>
          <w:p w14:paraId="52FC9CA1" w14:textId="4B56D9BE" w:rsidR="00D45284" w:rsidRPr="00ED1917" w:rsidRDefault="00CE4A5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821/ 6317</w:t>
            </w:r>
          </w:p>
        </w:tc>
        <w:tc>
          <w:tcPr>
            <w:tcW w:w="361" w:type="pct"/>
          </w:tcPr>
          <w:p w14:paraId="6D7F7DB2" w14:textId="5432C68F" w:rsidR="00D45284" w:rsidRPr="00ED1917" w:rsidRDefault="00CE4A5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8 years</w:t>
            </w:r>
          </w:p>
        </w:tc>
        <w:tc>
          <w:tcPr>
            <w:tcW w:w="774" w:type="pct"/>
          </w:tcPr>
          <w:p w14:paraId="4F0608AE" w14:textId="35F0D816" w:rsidR="00D45284" w:rsidRPr="00ED1917" w:rsidRDefault="00CE4A5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ademic performance</w:t>
            </w:r>
          </w:p>
        </w:tc>
        <w:tc>
          <w:tcPr>
            <w:tcW w:w="2062" w:type="pct"/>
          </w:tcPr>
          <w:p w14:paraId="3587CE28" w14:textId="42D08618" w:rsidR="00D45284" w:rsidRPr="00ED1917" w:rsidRDefault="00CE4A59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ational Assessment Program—Literacy and Numeracy (NAPLAN)</w:t>
            </w:r>
          </w:p>
        </w:tc>
      </w:tr>
      <w:tr w:rsidR="00B43074" w:rsidRPr="00ED1917" w14:paraId="5559F054" w14:textId="77777777" w:rsidTr="007F033E">
        <w:trPr>
          <w:trHeight w:val="510"/>
        </w:trPr>
        <w:tc>
          <w:tcPr>
            <w:tcW w:w="412" w:type="pct"/>
            <w:shd w:val="clear" w:color="auto" w:fill="auto"/>
          </w:tcPr>
          <w:p w14:paraId="3A2A5F24" w14:textId="6460F290" w:rsidR="00D45284" w:rsidRPr="00ED1917" w:rsidRDefault="00D4528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. S. Hodel (2016)</w:t>
            </w:r>
          </w:p>
        </w:tc>
        <w:tc>
          <w:tcPr>
            <w:tcW w:w="310" w:type="pct"/>
            <w:shd w:val="clear" w:color="auto" w:fill="auto"/>
          </w:tcPr>
          <w:p w14:paraId="0690BA34" w14:textId="79CE154D" w:rsidR="00D45284" w:rsidRPr="00ED1917" w:rsidRDefault="0098068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  <w:shd w:val="clear" w:color="auto" w:fill="auto"/>
          </w:tcPr>
          <w:p w14:paraId="7944135C" w14:textId="292366C5" w:rsidR="00D45284" w:rsidRPr="00ED1917" w:rsidRDefault="0098068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  <w:shd w:val="clear" w:color="auto" w:fill="auto"/>
          </w:tcPr>
          <w:p w14:paraId="4AB7454A" w14:textId="2C003E9B" w:rsidR="00D45284" w:rsidRPr="00ED1917" w:rsidRDefault="00ED1917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1" w:type="pct"/>
            <w:shd w:val="clear" w:color="auto" w:fill="auto"/>
          </w:tcPr>
          <w:p w14:paraId="021AB658" w14:textId="3AD41B6E" w:rsidR="00D45284" w:rsidRPr="00ED1917" w:rsidRDefault="0098068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4 years</w:t>
            </w:r>
          </w:p>
        </w:tc>
        <w:tc>
          <w:tcPr>
            <w:tcW w:w="774" w:type="pct"/>
            <w:shd w:val="clear" w:color="auto" w:fill="auto"/>
          </w:tcPr>
          <w:p w14:paraId="55D211ED" w14:textId="5304F543" w:rsidR="00D45284" w:rsidRPr="00ED1917" w:rsidRDefault="0098068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Cognitive 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>impairment</w:t>
            </w:r>
          </w:p>
        </w:tc>
        <w:tc>
          <w:tcPr>
            <w:tcW w:w="2062" w:type="pct"/>
            <w:shd w:val="clear" w:color="auto" w:fill="auto"/>
          </w:tcPr>
          <w:p w14:paraId="7706A7A2" w14:textId="607CEBB5" w:rsidR="00D45284" w:rsidRPr="00ED1917" w:rsidRDefault="0098068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modified delay</w:t>
            </w:r>
            <w:r w:rsidR="00692883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discounting paradigm, Maudsley’s Index of Childhood Delay Aversion (MIDA), measure of short-term spatial memory and spatial</w:t>
            </w:r>
            <w:r w:rsidR="00692883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working memory, standard computerized go/ no-go paradigm, WPPSI-III, Behaviour Rating Inventory of Executive Function</w:t>
            </w:r>
          </w:p>
        </w:tc>
      </w:tr>
      <w:tr w:rsidR="00B43074" w:rsidRPr="00ED1917" w14:paraId="174E38AF" w14:textId="77777777" w:rsidTr="007F033E">
        <w:trPr>
          <w:trHeight w:val="510"/>
        </w:trPr>
        <w:tc>
          <w:tcPr>
            <w:tcW w:w="412" w:type="pct"/>
          </w:tcPr>
          <w:p w14:paraId="7665B7BB" w14:textId="764675AC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E. Chan</w:t>
            </w:r>
            <w:r w:rsidR="00777F3D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(2014)</w:t>
            </w:r>
          </w:p>
        </w:tc>
        <w:tc>
          <w:tcPr>
            <w:tcW w:w="310" w:type="pct"/>
          </w:tcPr>
          <w:p w14:paraId="37466C62" w14:textId="286AABF6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23B8B15D" w14:textId="4EF3ACC8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516" w:type="pct"/>
          </w:tcPr>
          <w:p w14:paraId="10BE0EA8" w14:textId="009543CE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258/ 4277</w:t>
            </w:r>
          </w:p>
        </w:tc>
        <w:tc>
          <w:tcPr>
            <w:tcW w:w="361" w:type="pct"/>
          </w:tcPr>
          <w:p w14:paraId="027A749B" w14:textId="1AAAA13E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9 months, 3, 5 and 7 years</w:t>
            </w:r>
          </w:p>
        </w:tc>
        <w:tc>
          <w:tcPr>
            <w:tcW w:w="774" w:type="pct"/>
          </w:tcPr>
          <w:p w14:paraId="2ED81AB4" w14:textId="59B156FF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ademic performance</w:t>
            </w:r>
          </w:p>
        </w:tc>
        <w:tc>
          <w:tcPr>
            <w:tcW w:w="2062" w:type="pct"/>
          </w:tcPr>
          <w:p w14:paraId="33852E4E" w14:textId="612DD4B7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Key Stage 1 </w:t>
            </w:r>
          </w:p>
        </w:tc>
      </w:tr>
      <w:tr w:rsidR="00B43074" w:rsidRPr="0058229E" w14:paraId="71EC583C" w14:textId="77777777" w:rsidTr="007F033E">
        <w:trPr>
          <w:trHeight w:val="510"/>
        </w:trPr>
        <w:tc>
          <w:tcPr>
            <w:tcW w:w="412" w:type="pct"/>
            <w:shd w:val="clear" w:color="auto" w:fill="auto"/>
          </w:tcPr>
          <w:p w14:paraId="2EE15CF4" w14:textId="629C876A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lastRenderedPageBreak/>
              <w:t xml:space="preserve">G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Dueker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(2016)</w:t>
            </w:r>
          </w:p>
        </w:tc>
        <w:tc>
          <w:tcPr>
            <w:tcW w:w="310" w:type="pct"/>
            <w:shd w:val="clear" w:color="auto" w:fill="auto"/>
          </w:tcPr>
          <w:p w14:paraId="16B7CC24" w14:textId="3D0A40C6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  <w:shd w:val="clear" w:color="auto" w:fill="auto"/>
          </w:tcPr>
          <w:p w14:paraId="241F5034" w14:textId="429C5360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  <w:shd w:val="clear" w:color="auto" w:fill="auto"/>
          </w:tcPr>
          <w:p w14:paraId="25E1CD32" w14:textId="112806EE" w:rsidR="00DF48B1" w:rsidRPr="00ED1917" w:rsidRDefault="00ED1917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1" w:type="pct"/>
            <w:shd w:val="clear" w:color="auto" w:fill="auto"/>
          </w:tcPr>
          <w:p w14:paraId="284F8FAE" w14:textId="58BF78CB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8, 12, 20 or 24 months</w:t>
            </w:r>
          </w:p>
        </w:tc>
        <w:tc>
          <w:tcPr>
            <w:tcW w:w="774" w:type="pct"/>
            <w:shd w:val="clear" w:color="auto" w:fill="auto"/>
          </w:tcPr>
          <w:p w14:paraId="0F47DD35" w14:textId="6334F0E1" w:rsidR="00DF48B1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  <w:shd w:val="clear" w:color="auto" w:fill="auto"/>
          </w:tcPr>
          <w:p w14:paraId="52FDE94F" w14:textId="25E640E7" w:rsidR="00DF48B1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Ages and Stages Questionnaire (</w:t>
            </w:r>
            <w:r w:rsidR="00DF48B1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SQ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B43074" w:rsidRPr="006E5450" w14:paraId="48B49C30" w14:textId="77777777" w:rsidTr="007F033E">
        <w:trPr>
          <w:trHeight w:val="510"/>
        </w:trPr>
        <w:tc>
          <w:tcPr>
            <w:tcW w:w="412" w:type="pct"/>
          </w:tcPr>
          <w:p w14:paraId="776C9D45" w14:textId="2E8410E9" w:rsidR="00B43074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G. K.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Dhamrait</w:t>
            </w:r>
            <w:proofErr w:type="spellEnd"/>
          </w:p>
          <w:p w14:paraId="549A1311" w14:textId="2A03DC41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(2021)</w:t>
            </w:r>
          </w:p>
        </w:tc>
        <w:tc>
          <w:tcPr>
            <w:tcW w:w="310" w:type="pct"/>
          </w:tcPr>
          <w:p w14:paraId="35DA4C0B" w14:textId="0C9BE200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12A405CF" w14:textId="0A20C131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516" w:type="pct"/>
          </w:tcPr>
          <w:p w14:paraId="6F07CA0A" w14:textId="07B1DC69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21107/ 32048</w:t>
            </w:r>
          </w:p>
        </w:tc>
        <w:tc>
          <w:tcPr>
            <w:tcW w:w="361" w:type="pct"/>
          </w:tcPr>
          <w:p w14:paraId="3FC3CB5F" w14:textId="006392EF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4-6 years</w:t>
            </w:r>
          </w:p>
        </w:tc>
        <w:tc>
          <w:tcPr>
            <w:tcW w:w="774" w:type="pct"/>
          </w:tcPr>
          <w:p w14:paraId="555DC684" w14:textId="7347C367" w:rsidR="00DF48B1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099588FA" w14:textId="7A7B59C1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EDC, originally the Australian Early Development Index (AEDI)</w:t>
            </w:r>
          </w:p>
        </w:tc>
      </w:tr>
      <w:tr w:rsidR="00B43074" w:rsidRPr="00ED1917" w14:paraId="0261CA38" w14:textId="77777777" w:rsidTr="007F033E">
        <w:trPr>
          <w:trHeight w:val="510"/>
        </w:trPr>
        <w:tc>
          <w:tcPr>
            <w:tcW w:w="412" w:type="pct"/>
          </w:tcPr>
          <w:p w14:paraId="53D8AE36" w14:textId="05E7A8C4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G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Lingasubramanian</w:t>
            </w:r>
            <w:proofErr w:type="spellEnd"/>
            <w:r w:rsidR="00B43074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(2022) </w:t>
            </w:r>
          </w:p>
        </w:tc>
        <w:tc>
          <w:tcPr>
            <w:tcW w:w="310" w:type="pct"/>
          </w:tcPr>
          <w:p w14:paraId="3AA0201D" w14:textId="35A70EAA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2BFCD1DA" w14:textId="222C1603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5859B503" w14:textId="45DF1A26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400/ 1022</w:t>
            </w:r>
          </w:p>
        </w:tc>
        <w:tc>
          <w:tcPr>
            <w:tcW w:w="361" w:type="pct"/>
          </w:tcPr>
          <w:p w14:paraId="235D6389" w14:textId="4827A20D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9 years</w:t>
            </w:r>
          </w:p>
        </w:tc>
        <w:tc>
          <w:tcPr>
            <w:tcW w:w="774" w:type="pct"/>
          </w:tcPr>
          <w:p w14:paraId="50C0528A" w14:textId="055CC62B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DHD</w:t>
            </w:r>
          </w:p>
        </w:tc>
        <w:tc>
          <w:tcPr>
            <w:tcW w:w="2062" w:type="pct"/>
          </w:tcPr>
          <w:p w14:paraId="7D2B54D1" w14:textId="12D39FED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nners Teacher Rating Scale–Revised Short Form (CTRS-RSF)</w:t>
            </w:r>
          </w:p>
        </w:tc>
      </w:tr>
      <w:tr w:rsidR="00B43074" w:rsidRPr="00ED1917" w14:paraId="19CD1B80" w14:textId="77777777" w:rsidTr="007F033E">
        <w:trPr>
          <w:trHeight w:val="510"/>
        </w:trPr>
        <w:tc>
          <w:tcPr>
            <w:tcW w:w="412" w:type="pct"/>
          </w:tcPr>
          <w:p w14:paraId="7C977638" w14:textId="2CCDAD11" w:rsidR="00DF48B1" w:rsidRPr="00ED1917" w:rsidRDefault="00DF48B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G. Poulsen</w:t>
            </w:r>
            <w:r w:rsidR="00B43074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(2013)</w:t>
            </w:r>
          </w:p>
        </w:tc>
        <w:tc>
          <w:tcPr>
            <w:tcW w:w="310" w:type="pct"/>
          </w:tcPr>
          <w:p w14:paraId="599F452B" w14:textId="023833C7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4E2D7915" w14:textId="4603B669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516" w:type="pct"/>
          </w:tcPr>
          <w:p w14:paraId="0BD145C2" w14:textId="1FAB65C7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655/ 12540</w:t>
            </w:r>
          </w:p>
        </w:tc>
        <w:tc>
          <w:tcPr>
            <w:tcW w:w="361" w:type="pct"/>
          </w:tcPr>
          <w:p w14:paraId="640D0C95" w14:textId="0DB75B9F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,5 and 7 years</w:t>
            </w:r>
          </w:p>
        </w:tc>
        <w:tc>
          <w:tcPr>
            <w:tcW w:w="774" w:type="pct"/>
          </w:tcPr>
          <w:p w14:paraId="63A88AB7" w14:textId="0B960047" w:rsidR="00DF48B1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Cognitive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impairment</w:t>
            </w:r>
          </w:p>
        </w:tc>
        <w:tc>
          <w:tcPr>
            <w:tcW w:w="2062" w:type="pct"/>
          </w:tcPr>
          <w:p w14:paraId="53DE7F79" w14:textId="5BAB809B" w:rsidR="00DF48B1" w:rsidRPr="00ED1917" w:rsidRDefault="004B5482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elected subscales from the British Ability Scale, second edition (BAS II), the Bracken School Readiness Assessment (BSRA) and a mathematics assessment, Numeracy Skills</w:t>
            </w:r>
          </w:p>
        </w:tc>
      </w:tr>
      <w:tr w:rsidR="00B43074" w:rsidRPr="00ED1917" w14:paraId="2C494379" w14:textId="77777777" w:rsidTr="007F033E">
        <w:trPr>
          <w:trHeight w:val="510"/>
        </w:trPr>
        <w:tc>
          <w:tcPr>
            <w:tcW w:w="412" w:type="pct"/>
            <w:shd w:val="clear" w:color="auto" w:fill="auto"/>
          </w:tcPr>
          <w:p w14:paraId="6CA4CF78" w14:textId="23420F11" w:rsidR="0085789F" w:rsidRPr="00ED1917" w:rsidRDefault="0085789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O. Gale-Grant, (2021)</w:t>
            </w:r>
          </w:p>
        </w:tc>
        <w:tc>
          <w:tcPr>
            <w:tcW w:w="310" w:type="pct"/>
            <w:shd w:val="clear" w:color="auto" w:fill="auto"/>
          </w:tcPr>
          <w:p w14:paraId="09B823DC" w14:textId="1F859CFC" w:rsidR="0085789F" w:rsidRPr="00ED1917" w:rsidRDefault="0085789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  <w:shd w:val="clear" w:color="auto" w:fill="auto"/>
          </w:tcPr>
          <w:p w14:paraId="78446CBC" w14:textId="5CD8F564" w:rsidR="0085789F" w:rsidRPr="00ED1917" w:rsidRDefault="0085789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516" w:type="pct"/>
            <w:shd w:val="clear" w:color="auto" w:fill="auto"/>
          </w:tcPr>
          <w:p w14:paraId="1A3A31E0" w14:textId="7253F016" w:rsidR="0085789F" w:rsidRPr="00ED1917" w:rsidRDefault="00ED1917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1" w:type="pct"/>
            <w:shd w:val="clear" w:color="auto" w:fill="auto"/>
          </w:tcPr>
          <w:p w14:paraId="29A8706A" w14:textId="4590376C" w:rsidR="0085789F" w:rsidRPr="00ED1917" w:rsidRDefault="0085789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774" w:type="pct"/>
            <w:shd w:val="clear" w:color="auto" w:fill="auto"/>
          </w:tcPr>
          <w:p w14:paraId="3DED69CD" w14:textId="43835E3C" w:rsidR="0085789F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Cognitive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impairment</w:t>
            </w:r>
          </w:p>
        </w:tc>
        <w:tc>
          <w:tcPr>
            <w:tcW w:w="2062" w:type="pct"/>
            <w:shd w:val="clear" w:color="auto" w:fill="auto"/>
          </w:tcPr>
          <w:p w14:paraId="5800A866" w14:textId="6CB9B17B" w:rsidR="0085789F" w:rsidRPr="00ED1917" w:rsidRDefault="0085789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ayley Scales of Infant and Toddler Development, Third Edition (Bayley-III)</w:t>
            </w:r>
          </w:p>
        </w:tc>
      </w:tr>
      <w:tr w:rsidR="00B43074" w:rsidRPr="00ED1917" w14:paraId="5F776B53" w14:textId="77777777" w:rsidTr="007F033E">
        <w:trPr>
          <w:trHeight w:val="510"/>
        </w:trPr>
        <w:tc>
          <w:tcPr>
            <w:tcW w:w="412" w:type="pct"/>
          </w:tcPr>
          <w:p w14:paraId="11AE3A73" w14:textId="3848CAEE" w:rsidR="0085789F" w:rsidRPr="00ED1917" w:rsidRDefault="0085789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H. K. Brown, (2014)</w:t>
            </w:r>
          </w:p>
        </w:tc>
        <w:tc>
          <w:tcPr>
            <w:tcW w:w="310" w:type="pct"/>
          </w:tcPr>
          <w:p w14:paraId="6404F7CF" w14:textId="67315E2F" w:rsidR="0085789F" w:rsidRPr="00ED1917" w:rsidRDefault="0085789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2DA3BC95" w14:textId="0D95BAAA" w:rsidR="0085789F" w:rsidRPr="00ED1917" w:rsidRDefault="000C1738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516" w:type="pct"/>
          </w:tcPr>
          <w:p w14:paraId="28449053" w14:textId="5F243962" w:rsidR="0085789F" w:rsidRPr="00ED1917" w:rsidRDefault="000C1738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502/ 7810</w:t>
            </w:r>
          </w:p>
        </w:tc>
        <w:tc>
          <w:tcPr>
            <w:tcW w:w="361" w:type="pct"/>
          </w:tcPr>
          <w:p w14:paraId="3C7037EA" w14:textId="260D0872" w:rsidR="0085789F" w:rsidRPr="00ED1917" w:rsidRDefault="000C1738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2-5 years</w:t>
            </w:r>
          </w:p>
        </w:tc>
        <w:tc>
          <w:tcPr>
            <w:tcW w:w="774" w:type="pct"/>
          </w:tcPr>
          <w:p w14:paraId="381DDAD5" w14:textId="260BD874" w:rsidR="0085789F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6C60FA83" w14:textId="54B52DD2" w:rsidR="0085789F" w:rsidRPr="00ED1917" w:rsidRDefault="000C1738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Motor and Social Development Scale, Peabody Picture Vocabulary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Test–Revised (PPVT-R)</w:t>
            </w:r>
          </w:p>
        </w:tc>
      </w:tr>
      <w:tr w:rsidR="00B43074" w:rsidRPr="00ED1917" w14:paraId="67DC5DB8" w14:textId="77777777" w:rsidTr="007F033E">
        <w:trPr>
          <w:trHeight w:val="510"/>
        </w:trPr>
        <w:tc>
          <w:tcPr>
            <w:tcW w:w="412" w:type="pct"/>
            <w:shd w:val="clear" w:color="auto" w:fill="auto"/>
          </w:tcPr>
          <w:p w14:paraId="035D3330" w14:textId="5B9DD870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H. S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Lipkind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 (2012)</w:t>
            </w:r>
          </w:p>
        </w:tc>
        <w:tc>
          <w:tcPr>
            <w:tcW w:w="310" w:type="pct"/>
            <w:shd w:val="clear" w:color="auto" w:fill="auto"/>
          </w:tcPr>
          <w:p w14:paraId="2981585C" w14:textId="2756AEF5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  <w:shd w:val="clear" w:color="auto" w:fill="auto"/>
          </w:tcPr>
          <w:p w14:paraId="6227836F" w14:textId="364BAE7D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  <w:shd w:val="clear" w:color="auto" w:fill="auto"/>
          </w:tcPr>
          <w:p w14:paraId="4F13623F" w14:textId="279E9911" w:rsidR="009B10CA" w:rsidRPr="00ED1917" w:rsidRDefault="00ED1917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1" w:type="pct"/>
            <w:shd w:val="clear" w:color="auto" w:fill="auto"/>
          </w:tcPr>
          <w:p w14:paraId="6D8EC9C8" w14:textId="67B8950D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8-9 years</w:t>
            </w:r>
          </w:p>
        </w:tc>
        <w:tc>
          <w:tcPr>
            <w:tcW w:w="774" w:type="pct"/>
            <w:shd w:val="clear" w:color="auto" w:fill="auto"/>
          </w:tcPr>
          <w:p w14:paraId="19DFF0AD" w14:textId="052002EA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ademic performance</w:t>
            </w:r>
          </w:p>
        </w:tc>
        <w:tc>
          <w:tcPr>
            <w:tcW w:w="2062" w:type="pct"/>
            <w:shd w:val="clear" w:color="auto" w:fill="auto"/>
          </w:tcPr>
          <w:p w14:paraId="3F20C96E" w14:textId="382C6BA1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tandardized scores from DOE-administered third-grade English Language Arts (ELA) and math tests.</w:t>
            </w:r>
          </w:p>
        </w:tc>
      </w:tr>
      <w:tr w:rsidR="00B43074" w:rsidRPr="00ED1917" w14:paraId="143B5F8E" w14:textId="77777777" w:rsidTr="007F033E">
        <w:trPr>
          <w:trHeight w:val="510"/>
        </w:trPr>
        <w:tc>
          <w:tcPr>
            <w:tcW w:w="412" w:type="pct"/>
          </w:tcPr>
          <w:p w14:paraId="03D8FDAA" w14:textId="51852192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lastRenderedPageBreak/>
              <w:t>J. Hua, (2022)</w:t>
            </w:r>
          </w:p>
        </w:tc>
        <w:tc>
          <w:tcPr>
            <w:tcW w:w="310" w:type="pct"/>
          </w:tcPr>
          <w:p w14:paraId="368827FE" w14:textId="703E632C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20730ED2" w14:textId="64D7F64E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516" w:type="pct"/>
          </w:tcPr>
          <w:p w14:paraId="694ECAD3" w14:textId="55DF3CE9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5160/ 69529</w:t>
            </w:r>
          </w:p>
        </w:tc>
        <w:tc>
          <w:tcPr>
            <w:tcW w:w="361" w:type="pct"/>
          </w:tcPr>
          <w:p w14:paraId="4ED6429A" w14:textId="127CD2B6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-5 years</w:t>
            </w:r>
          </w:p>
        </w:tc>
        <w:tc>
          <w:tcPr>
            <w:tcW w:w="774" w:type="pct"/>
          </w:tcPr>
          <w:p w14:paraId="0CC5EB4F" w14:textId="32A9CFED" w:rsidR="009B10CA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1FE0F59E" w14:textId="6F2DABD6" w:rsidR="009B10CA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Ages and Stages Questionnaire 3 (</w:t>
            </w:r>
            <w:r w:rsidR="009B10CA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SQ3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B43074" w:rsidRPr="00ED1917" w14:paraId="2D23DFD6" w14:textId="77777777" w:rsidTr="007F033E">
        <w:trPr>
          <w:trHeight w:val="510"/>
        </w:trPr>
        <w:tc>
          <w:tcPr>
            <w:tcW w:w="412" w:type="pct"/>
          </w:tcPr>
          <w:p w14:paraId="44CD840E" w14:textId="7B65B28E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J. Hua (2019)</w:t>
            </w:r>
          </w:p>
        </w:tc>
        <w:tc>
          <w:tcPr>
            <w:tcW w:w="310" w:type="pct"/>
          </w:tcPr>
          <w:p w14:paraId="1B4FF324" w14:textId="689DD325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652F6EB0" w14:textId="5A0AE448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516" w:type="pct"/>
          </w:tcPr>
          <w:p w14:paraId="5613F747" w14:textId="659DCA07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292/ 1152</w:t>
            </w:r>
          </w:p>
        </w:tc>
        <w:tc>
          <w:tcPr>
            <w:tcW w:w="361" w:type="pct"/>
          </w:tcPr>
          <w:p w14:paraId="75987E90" w14:textId="3BE0C6F6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6 days to 48 months</w:t>
            </w:r>
          </w:p>
        </w:tc>
        <w:tc>
          <w:tcPr>
            <w:tcW w:w="774" w:type="pct"/>
          </w:tcPr>
          <w:p w14:paraId="763C5C4F" w14:textId="4F97B2C0" w:rsidR="009B10CA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Cognitive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impairment</w:t>
            </w:r>
          </w:p>
        </w:tc>
        <w:tc>
          <w:tcPr>
            <w:tcW w:w="2062" w:type="pct"/>
          </w:tcPr>
          <w:p w14:paraId="04AE489A" w14:textId="370C726E" w:rsidR="009B10CA" w:rsidRPr="00ED1917" w:rsidRDefault="009B10C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The Bayley Scale of Infant and Toddler Development, Third Edition (BSID-III)</w:t>
            </w:r>
          </w:p>
        </w:tc>
      </w:tr>
      <w:tr w:rsidR="00B43074" w:rsidRPr="00ED1917" w14:paraId="512EDC3F" w14:textId="77777777" w:rsidTr="007F033E">
        <w:trPr>
          <w:trHeight w:val="510"/>
        </w:trPr>
        <w:tc>
          <w:tcPr>
            <w:tcW w:w="412" w:type="pct"/>
          </w:tcPr>
          <w:p w14:paraId="544EEECE" w14:textId="077FED99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J. J. Liang, (2020) </w:t>
            </w:r>
          </w:p>
        </w:tc>
        <w:tc>
          <w:tcPr>
            <w:tcW w:w="310" w:type="pct"/>
          </w:tcPr>
          <w:p w14:paraId="732C3B69" w14:textId="23246D80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02F01E8A" w14:textId="5AA57EF3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516" w:type="pct"/>
          </w:tcPr>
          <w:p w14:paraId="5FC58F73" w14:textId="367E9A4D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74/ 713</w:t>
            </w:r>
          </w:p>
        </w:tc>
        <w:tc>
          <w:tcPr>
            <w:tcW w:w="361" w:type="pct"/>
          </w:tcPr>
          <w:p w14:paraId="6729BDD4" w14:textId="2E71159D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774" w:type="pct"/>
          </w:tcPr>
          <w:p w14:paraId="476467C6" w14:textId="3B3C2C76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71EDF723" w14:textId="7C571E73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Gesell Developmental Scale (GDS)</w:t>
            </w:r>
          </w:p>
        </w:tc>
      </w:tr>
      <w:tr w:rsidR="00B43074" w:rsidRPr="00ED1917" w14:paraId="300F42AF" w14:textId="77777777" w:rsidTr="007F033E">
        <w:trPr>
          <w:trHeight w:val="510"/>
        </w:trPr>
        <w:tc>
          <w:tcPr>
            <w:tcW w:w="412" w:type="pct"/>
          </w:tcPr>
          <w:p w14:paraId="0DC43156" w14:textId="51CAAB5F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J. L. Beauregard, (2018a)</w:t>
            </w:r>
          </w:p>
        </w:tc>
        <w:tc>
          <w:tcPr>
            <w:tcW w:w="310" w:type="pct"/>
          </w:tcPr>
          <w:p w14:paraId="3AA5588E" w14:textId="23A3432B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74430EC8" w14:textId="0B734A79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168D3FFC" w14:textId="16CDB0D6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600/ 3350</w:t>
            </w:r>
          </w:p>
        </w:tc>
        <w:tc>
          <w:tcPr>
            <w:tcW w:w="361" w:type="pct"/>
          </w:tcPr>
          <w:p w14:paraId="12836E34" w14:textId="29C23291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9 months, 2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and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5-6 years</w:t>
            </w:r>
          </w:p>
        </w:tc>
        <w:tc>
          <w:tcPr>
            <w:tcW w:w="774" w:type="pct"/>
          </w:tcPr>
          <w:p w14:paraId="57277DF5" w14:textId="717236C0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Cognitive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impairment</w:t>
            </w:r>
            <w:r w:rsidR="000B0546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 academic performance</w:t>
            </w:r>
          </w:p>
        </w:tc>
        <w:tc>
          <w:tcPr>
            <w:tcW w:w="2062" w:type="pct"/>
          </w:tcPr>
          <w:p w14:paraId="2117FB45" w14:textId="678E88DA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ayley Short Form–Research Edition (BSF-R), ECLS-B–designed assessments of knowledge and skills in reading and mathematics</w:t>
            </w:r>
          </w:p>
        </w:tc>
      </w:tr>
      <w:tr w:rsidR="00B43074" w:rsidRPr="00ED1917" w14:paraId="6CBC244D" w14:textId="77777777" w:rsidTr="007F033E">
        <w:trPr>
          <w:trHeight w:val="510"/>
        </w:trPr>
        <w:tc>
          <w:tcPr>
            <w:tcW w:w="412" w:type="pct"/>
          </w:tcPr>
          <w:p w14:paraId="547E0B64" w14:textId="671D3C78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J. L. Beauregard, (2018b)</w:t>
            </w:r>
          </w:p>
        </w:tc>
        <w:tc>
          <w:tcPr>
            <w:tcW w:w="310" w:type="pct"/>
          </w:tcPr>
          <w:p w14:paraId="0287D0AD" w14:textId="08AEA2DA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2F5D2C0E" w14:textId="170527B7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516" w:type="pct"/>
          </w:tcPr>
          <w:p w14:paraId="71EC4846" w14:textId="21C14C34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368/ 8707</w:t>
            </w:r>
          </w:p>
        </w:tc>
        <w:tc>
          <w:tcPr>
            <w:tcW w:w="361" w:type="pct"/>
          </w:tcPr>
          <w:p w14:paraId="674DAE2A" w14:textId="7CF475C6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, 5 and 7 years</w:t>
            </w:r>
          </w:p>
        </w:tc>
        <w:tc>
          <w:tcPr>
            <w:tcW w:w="774" w:type="pct"/>
          </w:tcPr>
          <w:p w14:paraId="2A1F819D" w14:textId="148388E1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15BC1D49" w14:textId="0AB8F16B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racken School Readiness Assessment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vised (BSRA-R) and British Ability Scales II (BAS II), National Foundation for Education Research (NFER) number skills</w:t>
            </w:r>
          </w:p>
        </w:tc>
      </w:tr>
      <w:tr w:rsidR="00B43074" w:rsidRPr="00ED1917" w14:paraId="01D4115C" w14:textId="77777777" w:rsidTr="007F033E">
        <w:trPr>
          <w:trHeight w:val="510"/>
        </w:trPr>
        <w:tc>
          <w:tcPr>
            <w:tcW w:w="412" w:type="pct"/>
          </w:tcPr>
          <w:p w14:paraId="08C99350" w14:textId="67A5A314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J. L. Gleason, (2021)</w:t>
            </w:r>
          </w:p>
        </w:tc>
        <w:tc>
          <w:tcPr>
            <w:tcW w:w="310" w:type="pct"/>
          </w:tcPr>
          <w:p w14:paraId="382528EC" w14:textId="42E7FB94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049FBCCE" w14:textId="7F756E74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45313056" w14:textId="2A4C9D0A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8598/ 9370</w:t>
            </w:r>
          </w:p>
        </w:tc>
        <w:tc>
          <w:tcPr>
            <w:tcW w:w="361" w:type="pct"/>
          </w:tcPr>
          <w:p w14:paraId="0812988F" w14:textId="49183187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8 months, 4 and 7 years</w:t>
            </w:r>
          </w:p>
        </w:tc>
        <w:tc>
          <w:tcPr>
            <w:tcW w:w="774" w:type="pct"/>
          </w:tcPr>
          <w:p w14:paraId="4C7367E3" w14:textId="3F4C8F62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02654350" w14:textId="71FD0142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ayley Scales of Infant Development, Stanford– Binet IQ (SBIQ), Wechsler Intelligence Scales for Children (WISC) and Wide-Range Achievement Tests (WRAT)</w:t>
            </w:r>
          </w:p>
        </w:tc>
      </w:tr>
      <w:tr w:rsidR="00B43074" w:rsidRPr="00ED1917" w14:paraId="79A87D76" w14:textId="77777777" w:rsidTr="007F033E">
        <w:trPr>
          <w:trHeight w:val="510"/>
        </w:trPr>
        <w:tc>
          <w:tcPr>
            <w:tcW w:w="412" w:type="pct"/>
          </w:tcPr>
          <w:p w14:paraId="16F3CA50" w14:textId="586E2E26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J. L. Richards, (2016)</w:t>
            </w:r>
          </w:p>
        </w:tc>
        <w:tc>
          <w:tcPr>
            <w:tcW w:w="310" w:type="pct"/>
          </w:tcPr>
          <w:p w14:paraId="21A52D97" w14:textId="53AC40D5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58D2BB1E" w14:textId="716C22FC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5B3D817E" w14:textId="7EB79F25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450/ 1550</w:t>
            </w:r>
          </w:p>
        </w:tc>
        <w:tc>
          <w:tcPr>
            <w:tcW w:w="361" w:type="pct"/>
          </w:tcPr>
          <w:p w14:paraId="3DF6EF7B" w14:textId="6764805C" w:rsidR="00005D74" w:rsidRPr="00ED1917" w:rsidRDefault="0085053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2, 5-6 years</w:t>
            </w:r>
          </w:p>
        </w:tc>
        <w:tc>
          <w:tcPr>
            <w:tcW w:w="774" w:type="pct"/>
          </w:tcPr>
          <w:p w14:paraId="454E221E" w14:textId="576084D7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  <w:r w:rsidR="00850536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 academic performance</w:t>
            </w:r>
          </w:p>
        </w:tc>
        <w:tc>
          <w:tcPr>
            <w:tcW w:w="2062" w:type="pct"/>
          </w:tcPr>
          <w:p w14:paraId="617FA9F8" w14:textId="45ABA8BB" w:rsidR="00005D74" w:rsidRPr="00ED1917" w:rsidRDefault="000B054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ayley Short Form-Research Edition (BSF-R) Mental Scale,</w:t>
            </w:r>
            <w:r w:rsidR="00850536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Reading and mathematics achievement at kindergarten age: ECLS-B designed assessments</w:t>
            </w:r>
          </w:p>
        </w:tc>
      </w:tr>
      <w:tr w:rsidR="00B43074" w:rsidRPr="00ED1917" w14:paraId="68813061" w14:textId="77777777" w:rsidTr="007F033E">
        <w:trPr>
          <w:trHeight w:val="510"/>
        </w:trPr>
        <w:tc>
          <w:tcPr>
            <w:tcW w:w="412" w:type="pct"/>
          </w:tcPr>
          <w:p w14:paraId="4FE2070F" w14:textId="15ED59A0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K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aumgartel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 (2020)</w:t>
            </w:r>
          </w:p>
        </w:tc>
        <w:tc>
          <w:tcPr>
            <w:tcW w:w="310" w:type="pct"/>
          </w:tcPr>
          <w:p w14:paraId="2D35B992" w14:textId="5CC8CE4C" w:rsidR="00005D74" w:rsidRPr="00ED1917" w:rsidRDefault="0085053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011CD7D5" w14:textId="14FD93BC" w:rsidR="00005D74" w:rsidRPr="00ED1917" w:rsidRDefault="0085053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516" w:type="pct"/>
          </w:tcPr>
          <w:p w14:paraId="2A3A3AA2" w14:textId="1596D9A3" w:rsidR="00005D74" w:rsidRPr="00ED1917" w:rsidRDefault="0085053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53/ 1152</w:t>
            </w:r>
          </w:p>
        </w:tc>
        <w:tc>
          <w:tcPr>
            <w:tcW w:w="361" w:type="pct"/>
          </w:tcPr>
          <w:p w14:paraId="7118A89B" w14:textId="06CB0BC6" w:rsidR="00005D74" w:rsidRPr="00ED1917" w:rsidRDefault="00850536" w:rsidP="00ED1917">
            <w:pPr>
              <w:tabs>
                <w:tab w:val="left" w:pos="427"/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2-16 months</w:t>
            </w:r>
          </w:p>
        </w:tc>
        <w:tc>
          <w:tcPr>
            <w:tcW w:w="774" w:type="pct"/>
          </w:tcPr>
          <w:p w14:paraId="5A0942A9" w14:textId="75A21B85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304F2D14" w14:textId="6C40FABB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Ages and Stages Questionnaire (</w:t>
            </w:r>
            <w:r w:rsidR="00850536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SQ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B43074" w:rsidRPr="00ED1917" w14:paraId="5E9B541B" w14:textId="77777777" w:rsidTr="007F033E">
        <w:trPr>
          <w:trHeight w:val="510"/>
        </w:trPr>
        <w:tc>
          <w:tcPr>
            <w:tcW w:w="412" w:type="pct"/>
          </w:tcPr>
          <w:p w14:paraId="3F29EA75" w14:textId="4D93FF3A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K. G. Noble, (2012)</w:t>
            </w:r>
          </w:p>
        </w:tc>
        <w:tc>
          <w:tcPr>
            <w:tcW w:w="310" w:type="pct"/>
          </w:tcPr>
          <w:p w14:paraId="46144F96" w14:textId="1D8B624A" w:rsidR="00005D74" w:rsidRPr="00ED1917" w:rsidRDefault="0085053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143E1978" w14:textId="5E17F929" w:rsidR="00005D74" w:rsidRPr="00ED1917" w:rsidRDefault="00850536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65ED2927" w14:textId="70E4E34E" w:rsidR="00005D74" w:rsidRPr="00ED1917" w:rsidRDefault="00B87C4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5549/ 92501</w:t>
            </w:r>
          </w:p>
        </w:tc>
        <w:tc>
          <w:tcPr>
            <w:tcW w:w="361" w:type="pct"/>
          </w:tcPr>
          <w:p w14:paraId="299C6A0E" w14:textId="616705C8" w:rsidR="00005D74" w:rsidRPr="00ED1917" w:rsidRDefault="00B87C4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8-9 Years</w:t>
            </w:r>
          </w:p>
        </w:tc>
        <w:tc>
          <w:tcPr>
            <w:tcW w:w="774" w:type="pct"/>
          </w:tcPr>
          <w:p w14:paraId="709D74EC" w14:textId="2B3B2A7B" w:rsidR="00005D74" w:rsidRPr="00ED1917" w:rsidRDefault="00B87C4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ademic Impairment</w:t>
            </w:r>
          </w:p>
        </w:tc>
        <w:tc>
          <w:tcPr>
            <w:tcW w:w="2062" w:type="pct"/>
          </w:tcPr>
          <w:p w14:paraId="639B79C5" w14:textId="4888F7AB" w:rsidR="00005D74" w:rsidRPr="00ED1917" w:rsidRDefault="00B87C4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alifornia Testing Bureau (CTB) Achievement Test</w:t>
            </w:r>
          </w:p>
        </w:tc>
      </w:tr>
      <w:tr w:rsidR="00B43074" w:rsidRPr="0058229E" w14:paraId="29260979" w14:textId="77777777" w:rsidTr="007F033E">
        <w:trPr>
          <w:trHeight w:val="510"/>
        </w:trPr>
        <w:tc>
          <w:tcPr>
            <w:tcW w:w="412" w:type="pct"/>
          </w:tcPr>
          <w:p w14:paraId="07F66BF9" w14:textId="41B34570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lastRenderedPageBreak/>
              <w:t xml:space="preserve">K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Stene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-Larsen, (2014)</w:t>
            </w:r>
          </w:p>
        </w:tc>
        <w:tc>
          <w:tcPr>
            <w:tcW w:w="310" w:type="pct"/>
          </w:tcPr>
          <w:p w14:paraId="1398F2F8" w14:textId="6C2753D3" w:rsidR="00005D74" w:rsidRPr="00ED1917" w:rsidRDefault="00B87C4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Cohort</w:t>
            </w:r>
            <w:proofErr w:type="spellEnd"/>
          </w:p>
        </w:tc>
        <w:tc>
          <w:tcPr>
            <w:tcW w:w="566" w:type="pct"/>
          </w:tcPr>
          <w:p w14:paraId="6DADE0D1" w14:textId="31EDD798" w:rsidR="00005D74" w:rsidRPr="00ED1917" w:rsidRDefault="00B87C4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Norway</w:t>
            </w:r>
            <w:proofErr w:type="spellEnd"/>
          </w:p>
        </w:tc>
        <w:tc>
          <w:tcPr>
            <w:tcW w:w="516" w:type="pct"/>
          </w:tcPr>
          <w:p w14:paraId="2A3C6DBD" w14:textId="26064A63" w:rsidR="00005D74" w:rsidRPr="00ED1917" w:rsidRDefault="00B87C4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7109/ 30641</w:t>
            </w:r>
          </w:p>
        </w:tc>
        <w:tc>
          <w:tcPr>
            <w:tcW w:w="361" w:type="pct"/>
          </w:tcPr>
          <w:p w14:paraId="0EF352EC" w14:textId="0FE0A4AC" w:rsidR="00005D74" w:rsidRPr="00ED1917" w:rsidRDefault="00B87C4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8 and 36 months</w:t>
            </w:r>
          </w:p>
        </w:tc>
        <w:tc>
          <w:tcPr>
            <w:tcW w:w="774" w:type="pct"/>
          </w:tcPr>
          <w:p w14:paraId="27C0D0CC" w14:textId="0D931BA6" w:rsidR="00005D74" w:rsidRPr="006E5450" w:rsidRDefault="006E54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 w:hint="eastAsia"/>
                <w:sz w:val="20"/>
                <w:szCs w:val="20"/>
                <w:lang w:val="de-DE"/>
              </w:rPr>
              <w:t>Cog</w:t>
            </w:r>
            <w:r>
              <w:rPr>
                <w:rFonts w:ascii="Arial Narrow" w:hAnsi="Arial Narrow" w:cs="Arial"/>
                <w:sz w:val="20"/>
                <w:szCs w:val="20"/>
              </w:rPr>
              <w:t>nitive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impairment</w:t>
            </w:r>
          </w:p>
        </w:tc>
        <w:tc>
          <w:tcPr>
            <w:tcW w:w="2062" w:type="pct"/>
          </w:tcPr>
          <w:p w14:paraId="2B16EA44" w14:textId="560348BF" w:rsidR="00005D74" w:rsidRPr="0058229E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Ages and Stages Questionnaire (</w:t>
            </w:r>
            <w:r w:rsidR="00B87C41" w:rsidRPr="0058229E">
              <w:rPr>
                <w:rFonts w:ascii="Arial Narrow" w:hAnsi="Arial Narrow" w:cs="Arial"/>
                <w:sz w:val="20"/>
                <w:szCs w:val="20"/>
                <w:lang w:val="en-GB"/>
              </w:rPr>
              <w:t>ASQ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B43074" w:rsidRPr="00ED1917" w14:paraId="7BD6D236" w14:textId="77777777" w:rsidTr="007F033E">
        <w:trPr>
          <w:trHeight w:val="510"/>
        </w:trPr>
        <w:tc>
          <w:tcPr>
            <w:tcW w:w="412" w:type="pct"/>
          </w:tcPr>
          <w:p w14:paraId="33462779" w14:textId="157BACB6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L. D. Reid (2019)</w:t>
            </w:r>
          </w:p>
        </w:tc>
        <w:tc>
          <w:tcPr>
            <w:tcW w:w="310" w:type="pct"/>
          </w:tcPr>
          <w:p w14:paraId="25650F7F" w14:textId="5A55765B" w:rsidR="00005D74" w:rsidRPr="00ED1917" w:rsidRDefault="00B87C41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31103A01" w14:textId="3F899B8A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1FE4EE87" w14:textId="7BEDD36D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0964/ 22424</w:t>
            </w:r>
          </w:p>
        </w:tc>
        <w:tc>
          <w:tcPr>
            <w:tcW w:w="361" w:type="pct"/>
          </w:tcPr>
          <w:p w14:paraId="34002222" w14:textId="4205F95C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5-6 years</w:t>
            </w:r>
          </w:p>
        </w:tc>
        <w:tc>
          <w:tcPr>
            <w:tcW w:w="774" w:type="pct"/>
          </w:tcPr>
          <w:p w14:paraId="042A3D35" w14:textId="3FC6141A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chool readiness</w:t>
            </w:r>
          </w:p>
        </w:tc>
        <w:tc>
          <w:tcPr>
            <w:tcW w:w="2062" w:type="pct"/>
          </w:tcPr>
          <w:p w14:paraId="637ADF56" w14:textId="261ED47F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kindergarten teacher assessment adapted from the work sampling system (WSS)</w:t>
            </w:r>
          </w:p>
        </w:tc>
      </w:tr>
      <w:tr w:rsidR="00B43074" w:rsidRPr="00ED1917" w14:paraId="7D5FB48B" w14:textId="77777777" w:rsidTr="007F033E">
        <w:trPr>
          <w:trHeight w:val="510"/>
        </w:trPr>
        <w:tc>
          <w:tcPr>
            <w:tcW w:w="412" w:type="pct"/>
          </w:tcPr>
          <w:p w14:paraId="7B4B5800" w14:textId="449D7F7C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L. G. Smithers (2015)</w:t>
            </w:r>
          </w:p>
        </w:tc>
        <w:tc>
          <w:tcPr>
            <w:tcW w:w="310" w:type="pct"/>
          </w:tcPr>
          <w:p w14:paraId="147BF7E8" w14:textId="31FB4D15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72E23527" w14:textId="65C431F8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516" w:type="pct"/>
          </w:tcPr>
          <w:p w14:paraId="7A72DDD8" w14:textId="6984E87D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374/ 4664</w:t>
            </w:r>
          </w:p>
        </w:tc>
        <w:tc>
          <w:tcPr>
            <w:tcW w:w="361" w:type="pct"/>
          </w:tcPr>
          <w:p w14:paraId="1991B1C8" w14:textId="7976BF84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774" w:type="pct"/>
          </w:tcPr>
          <w:p w14:paraId="055E0AF8" w14:textId="06EC7CB9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03D7803F" w14:textId="7EE254C1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Australian Early Development </w:t>
            </w:r>
            <w:r w:rsidR="00D66504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Index </w:t>
            </w:r>
            <w:r w:rsidR="00D66504">
              <w:rPr>
                <w:rFonts w:ascii="Arial Narrow" w:hAnsi="Arial Narrow" w:cs="Arial"/>
                <w:sz w:val="20"/>
                <w:szCs w:val="20"/>
                <w:lang w:val="en-GB"/>
              </w:rPr>
              <w:t>(</w:t>
            </w:r>
            <w:r w:rsidR="00351234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EDI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B43074" w:rsidRPr="00ED1917" w14:paraId="368EE146" w14:textId="77777777" w:rsidTr="007F033E">
        <w:trPr>
          <w:trHeight w:val="510"/>
        </w:trPr>
        <w:tc>
          <w:tcPr>
            <w:tcW w:w="412" w:type="pct"/>
          </w:tcPr>
          <w:p w14:paraId="5B9E3985" w14:textId="693088D1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L. M. Reyes (2019)</w:t>
            </w:r>
          </w:p>
        </w:tc>
        <w:tc>
          <w:tcPr>
            <w:tcW w:w="310" w:type="pct"/>
          </w:tcPr>
          <w:p w14:paraId="60119B6D" w14:textId="2D76E283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1E8484F5" w14:textId="4F5D1C9E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516" w:type="pct"/>
          </w:tcPr>
          <w:p w14:paraId="1CB27F4D" w14:textId="415EE5A4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99/ 591</w:t>
            </w:r>
          </w:p>
        </w:tc>
        <w:tc>
          <w:tcPr>
            <w:tcW w:w="361" w:type="pct"/>
          </w:tcPr>
          <w:p w14:paraId="65BFFF8D" w14:textId="1AD3CE48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6 years</w:t>
            </w:r>
          </w:p>
        </w:tc>
        <w:tc>
          <w:tcPr>
            <w:tcW w:w="774" w:type="pct"/>
          </w:tcPr>
          <w:p w14:paraId="11BBAEA0" w14:textId="606E797B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ocial development</w:t>
            </w:r>
          </w:p>
        </w:tc>
        <w:tc>
          <w:tcPr>
            <w:tcW w:w="2062" w:type="pct"/>
          </w:tcPr>
          <w:p w14:paraId="6826E0E7" w14:textId="6FC656BB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hildren’s socia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l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inhibition in an unfamiliar setting was assessed with a standardized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experimental procedure of the child’s interaction with an adult stranger</w:t>
            </w:r>
          </w:p>
        </w:tc>
      </w:tr>
      <w:tr w:rsidR="00B43074" w:rsidRPr="00ED1917" w14:paraId="39DCA297" w14:textId="77777777" w:rsidTr="007F033E">
        <w:trPr>
          <w:trHeight w:val="510"/>
        </w:trPr>
        <w:tc>
          <w:tcPr>
            <w:tcW w:w="412" w:type="pct"/>
          </w:tcPr>
          <w:p w14:paraId="22650EBA" w14:textId="05FDB2CA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M. A. Quigley, (2012)</w:t>
            </w:r>
          </w:p>
        </w:tc>
        <w:tc>
          <w:tcPr>
            <w:tcW w:w="310" w:type="pct"/>
          </w:tcPr>
          <w:p w14:paraId="19F2B650" w14:textId="7DC7DDCC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0F48CC25" w14:textId="62116C9B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516" w:type="pct"/>
          </w:tcPr>
          <w:p w14:paraId="18A35CBA" w14:textId="6E0A35F5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596/ 5407</w:t>
            </w:r>
          </w:p>
        </w:tc>
        <w:tc>
          <w:tcPr>
            <w:tcW w:w="361" w:type="pct"/>
          </w:tcPr>
          <w:p w14:paraId="48BA8FA6" w14:textId="0E61020F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774" w:type="pct"/>
          </w:tcPr>
          <w:p w14:paraId="38259EFC" w14:textId="06F4A246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565BA308" w14:textId="148A4120" w:rsidR="00005D74" w:rsidRPr="00ED1917" w:rsidRDefault="0035123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foundation stage profile (FSP)</w:t>
            </w:r>
          </w:p>
          <w:p w14:paraId="1650EE8F" w14:textId="77777777" w:rsidR="00351234" w:rsidRPr="00ED1917" w:rsidRDefault="00351234" w:rsidP="00ED1917">
            <w:pPr>
              <w:ind w:firstLine="72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</w:p>
        </w:tc>
      </w:tr>
      <w:tr w:rsidR="00B43074" w:rsidRPr="00ED1917" w14:paraId="36E57140" w14:textId="77777777" w:rsidTr="007F033E">
        <w:trPr>
          <w:trHeight w:val="510"/>
        </w:trPr>
        <w:tc>
          <w:tcPr>
            <w:tcW w:w="412" w:type="pct"/>
          </w:tcPr>
          <w:p w14:paraId="60564F00" w14:textId="70C0A255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sv-SE"/>
              </w:rPr>
              <w:t>M. de Jong, (2018)</w:t>
            </w:r>
          </w:p>
        </w:tc>
        <w:tc>
          <w:tcPr>
            <w:tcW w:w="310" w:type="pct"/>
          </w:tcPr>
          <w:p w14:paraId="6A218C2A" w14:textId="6532D14B" w:rsidR="00005D74" w:rsidRPr="00ED1917" w:rsidRDefault="009C6FF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240B06F1" w14:textId="66E9FEAA" w:rsidR="00005D74" w:rsidRPr="00ED1917" w:rsidRDefault="009C6FF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516" w:type="pct"/>
          </w:tcPr>
          <w:p w14:paraId="2A6321FA" w14:textId="5E919A55" w:rsidR="00005D74" w:rsidRPr="00ED1917" w:rsidRDefault="009C6FF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4/ 38</w:t>
            </w:r>
          </w:p>
        </w:tc>
        <w:tc>
          <w:tcPr>
            <w:tcW w:w="361" w:type="pct"/>
          </w:tcPr>
          <w:p w14:paraId="7780B7D9" w14:textId="556767DC" w:rsidR="00005D74" w:rsidRPr="00ED1917" w:rsidRDefault="00793408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8 and 24 months</w:t>
            </w:r>
          </w:p>
        </w:tc>
        <w:tc>
          <w:tcPr>
            <w:tcW w:w="774" w:type="pct"/>
          </w:tcPr>
          <w:p w14:paraId="2019FFBD" w14:textId="04D5F521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14A95882" w14:textId="15FD5697" w:rsidR="009C6FFE" w:rsidRPr="00ED1917" w:rsidRDefault="009C6FF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The Utrecht Tasks of Attention in Toddlers using Eye </w:t>
            </w:r>
            <w:proofErr w:type="gram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tracking</w:t>
            </w:r>
            <w:proofErr w:type="gramEnd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</w:p>
          <w:p w14:paraId="2074AB89" w14:textId="30039F27" w:rsidR="00005D74" w:rsidRPr="00ED1917" w:rsidRDefault="009C6FF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(UTATE); Parental Attention Directing observation system (PAD); Bayley-III-NL</w:t>
            </w:r>
          </w:p>
        </w:tc>
      </w:tr>
      <w:tr w:rsidR="00B43074" w:rsidRPr="00ED1917" w14:paraId="1E9922C4" w14:textId="77777777" w:rsidTr="007F033E">
        <w:trPr>
          <w:trHeight w:val="510"/>
        </w:trPr>
        <w:tc>
          <w:tcPr>
            <w:tcW w:w="412" w:type="pct"/>
          </w:tcPr>
          <w:p w14:paraId="1B366CDC" w14:textId="5F3E5FC9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Hanly</w:t>
            </w:r>
            <w:proofErr w:type="spellEnd"/>
            <w:r w:rsidR="00B43074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(2017)</w:t>
            </w:r>
          </w:p>
        </w:tc>
        <w:tc>
          <w:tcPr>
            <w:tcW w:w="310" w:type="pct"/>
          </w:tcPr>
          <w:p w14:paraId="11FAE7C7" w14:textId="3C3A6FAD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619A6514" w14:textId="34F61796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516" w:type="pct"/>
          </w:tcPr>
          <w:p w14:paraId="466B019B" w14:textId="0220825D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20951/ 53445</w:t>
            </w:r>
          </w:p>
        </w:tc>
        <w:tc>
          <w:tcPr>
            <w:tcW w:w="361" w:type="pct"/>
          </w:tcPr>
          <w:p w14:paraId="1F02ABDF" w14:textId="24EA5985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5-6 years</w:t>
            </w:r>
          </w:p>
        </w:tc>
        <w:tc>
          <w:tcPr>
            <w:tcW w:w="774" w:type="pct"/>
          </w:tcPr>
          <w:p w14:paraId="44885397" w14:textId="511632B9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3CFBAFEE" w14:textId="599E3E46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EDC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, formerly </w:t>
            </w:r>
            <w:r w:rsidR="005822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ustralian Early Development Index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(AEDI)</w:t>
            </w:r>
          </w:p>
        </w:tc>
      </w:tr>
      <w:tr w:rsidR="00B43074" w:rsidRPr="00ED1917" w14:paraId="003D6A6B" w14:textId="77777777" w:rsidTr="007F033E">
        <w:trPr>
          <w:trHeight w:val="510"/>
        </w:trPr>
        <w:tc>
          <w:tcPr>
            <w:tcW w:w="412" w:type="pct"/>
          </w:tcPr>
          <w:p w14:paraId="73D782DB" w14:textId="76ED988E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Hosozawa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 (2021)</w:t>
            </w:r>
          </w:p>
        </w:tc>
        <w:tc>
          <w:tcPr>
            <w:tcW w:w="310" w:type="pct"/>
          </w:tcPr>
          <w:p w14:paraId="2DC3FA9B" w14:textId="3E0F99B9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5271C747" w14:textId="0301A4A5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516" w:type="pct"/>
          </w:tcPr>
          <w:p w14:paraId="2333E3C2" w14:textId="402351D9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232/ 11286</w:t>
            </w:r>
          </w:p>
        </w:tc>
        <w:tc>
          <w:tcPr>
            <w:tcW w:w="361" w:type="pct"/>
          </w:tcPr>
          <w:p w14:paraId="5358AA9F" w14:textId="3A649E8F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, 5, 7, 11 and 14 years</w:t>
            </w:r>
          </w:p>
        </w:tc>
        <w:tc>
          <w:tcPr>
            <w:tcW w:w="774" w:type="pct"/>
          </w:tcPr>
          <w:p w14:paraId="0B96729A" w14:textId="0ACB8D8A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ocial Development</w:t>
            </w:r>
          </w:p>
        </w:tc>
        <w:tc>
          <w:tcPr>
            <w:tcW w:w="2062" w:type="pct"/>
          </w:tcPr>
          <w:p w14:paraId="25B73372" w14:textId="582630B9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5822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Strengths and Difficulties Questionnaire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(</w:t>
            </w:r>
            <w:r w:rsidR="000E53EF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DQ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B43074" w:rsidRPr="00ED1917" w14:paraId="54DE56CD" w14:textId="77777777" w:rsidTr="007F033E">
        <w:trPr>
          <w:trHeight w:val="510"/>
        </w:trPr>
        <w:tc>
          <w:tcPr>
            <w:tcW w:w="412" w:type="pct"/>
          </w:tcPr>
          <w:p w14:paraId="4F2841B8" w14:textId="14026711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lastRenderedPageBreak/>
              <w:t xml:space="preserve">M. J. Berry (2018) </w:t>
            </w:r>
          </w:p>
        </w:tc>
        <w:tc>
          <w:tcPr>
            <w:tcW w:w="310" w:type="pct"/>
          </w:tcPr>
          <w:p w14:paraId="566E082F" w14:textId="0A967250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563CE138" w14:textId="386875FE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516" w:type="pct"/>
          </w:tcPr>
          <w:p w14:paraId="1FFA4AF9" w14:textId="1C0000DB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31949/ 329280</w:t>
            </w:r>
          </w:p>
        </w:tc>
        <w:tc>
          <w:tcPr>
            <w:tcW w:w="361" w:type="pct"/>
          </w:tcPr>
          <w:p w14:paraId="2F6E5549" w14:textId="34EE36A5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4, 15 years</w:t>
            </w:r>
          </w:p>
        </w:tc>
        <w:tc>
          <w:tcPr>
            <w:tcW w:w="774" w:type="pct"/>
          </w:tcPr>
          <w:p w14:paraId="36CA94F5" w14:textId="5A547924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ocial development, academic performance</w:t>
            </w:r>
          </w:p>
        </w:tc>
        <w:tc>
          <w:tcPr>
            <w:tcW w:w="2062" w:type="pct"/>
          </w:tcPr>
          <w:p w14:paraId="14C140C4" w14:textId="139B41A1" w:rsidR="00005D74" w:rsidRPr="00ED1917" w:rsidRDefault="000E53EF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efore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chool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hecks (B4SCs), National</w:t>
            </w:r>
            <w:r w:rsidR="00D66504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ertificate of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Educational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hievement (NCEA)</w:t>
            </w:r>
          </w:p>
        </w:tc>
      </w:tr>
      <w:tr w:rsidR="00B43074" w:rsidRPr="00ED1917" w14:paraId="232DE8D2" w14:textId="77777777" w:rsidTr="007F033E">
        <w:trPr>
          <w:trHeight w:val="510"/>
        </w:trPr>
        <w:tc>
          <w:tcPr>
            <w:tcW w:w="412" w:type="pct"/>
          </w:tcPr>
          <w:p w14:paraId="70B4C7C4" w14:textId="3B38A4CF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M. Wu, (2021)</w:t>
            </w:r>
          </w:p>
        </w:tc>
        <w:tc>
          <w:tcPr>
            <w:tcW w:w="310" w:type="pct"/>
          </w:tcPr>
          <w:p w14:paraId="6260AD7A" w14:textId="27E25363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31EC0427" w14:textId="1293DC27" w:rsidR="00005D74" w:rsidRPr="00ED1917" w:rsidRDefault="000E53EF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516" w:type="pct"/>
          </w:tcPr>
          <w:p w14:paraId="2222A7F2" w14:textId="69BE6807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727/ 1678</w:t>
            </w:r>
          </w:p>
        </w:tc>
        <w:tc>
          <w:tcPr>
            <w:tcW w:w="361" w:type="pct"/>
          </w:tcPr>
          <w:p w14:paraId="7012F2BB" w14:textId="2092F25B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774" w:type="pct"/>
          </w:tcPr>
          <w:p w14:paraId="21F6F1C9" w14:textId="03BE775E" w:rsidR="00005D74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19A67D9E" w14:textId="13531EB4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ayley Scales of Infant Development (BSID), raw scores were calculated and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nverted to index scores of MDI and PDI</w:t>
            </w:r>
          </w:p>
        </w:tc>
      </w:tr>
      <w:tr w:rsidR="00B43074" w:rsidRPr="00ED1917" w14:paraId="7A4E7A73" w14:textId="77777777" w:rsidTr="007F033E">
        <w:trPr>
          <w:trHeight w:val="510"/>
        </w:trPr>
        <w:tc>
          <w:tcPr>
            <w:tcW w:w="412" w:type="pct"/>
          </w:tcPr>
          <w:p w14:paraId="334992A3" w14:textId="0717646E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M. X. Liu, (2023)</w:t>
            </w:r>
          </w:p>
        </w:tc>
        <w:tc>
          <w:tcPr>
            <w:tcW w:w="310" w:type="pct"/>
          </w:tcPr>
          <w:p w14:paraId="288B4298" w14:textId="1CD75C80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Cohort</w:t>
            </w:r>
            <w:proofErr w:type="spellEnd"/>
          </w:p>
        </w:tc>
        <w:tc>
          <w:tcPr>
            <w:tcW w:w="566" w:type="pct"/>
          </w:tcPr>
          <w:p w14:paraId="018690B9" w14:textId="35BC1C69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China</w:t>
            </w:r>
          </w:p>
        </w:tc>
        <w:tc>
          <w:tcPr>
            <w:tcW w:w="516" w:type="pct"/>
          </w:tcPr>
          <w:p w14:paraId="723A49BD" w14:textId="11986C61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542/ 975</w:t>
            </w:r>
          </w:p>
        </w:tc>
        <w:tc>
          <w:tcPr>
            <w:tcW w:w="361" w:type="pct"/>
          </w:tcPr>
          <w:p w14:paraId="6C2462F4" w14:textId="2361DCC6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Between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 3 </w:t>
            </w:r>
            <w:r w:rsidR="007F033E">
              <w:rPr>
                <w:rFonts w:ascii="Arial Narrow" w:hAnsi="Arial Narrow" w:cs="Arial"/>
                <w:sz w:val="20"/>
                <w:szCs w:val="20"/>
                <w:lang w:val="de-DE"/>
              </w:rPr>
              <w:t>-</w:t>
            </w: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 10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774" w:type="pct"/>
          </w:tcPr>
          <w:p w14:paraId="4AF51377" w14:textId="36E74F46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Motor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impairment</w:t>
            </w:r>
            <w:proofErr w:type="spellEnd"/>
          </w:p>
        </w:tc>
        <w:tc>
          <w:tcPr>
            <w:tcW w:w="2062" w:type="pct"/>
          </w:tcPr>
          <w:p w14:paraId="36F89A91" w14:textId="46316965" w:rsidR="00005D74" w:rsidRPr="00ED1917" w:rsidRDefault="004612E9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tandardized assessment for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d</w:t>
            </w:r>
            <w:r w:rsidR="0058229E" w:rsidRPr="0058229E">
              <w:rPr>
                <w:rFonts w:ascii="Arial Narrow" w:hAnsi="Arial Narrow" w:cs="Arial"/>
                <w:sz w:val="20"/>
                <w:szCs w:val="20"/>
                <w:lang w:val="en-GB"/>
              </w:rPr>
              <w:t>evelopmental coordination disorder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>(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DCD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 Movement Assessment Battery for Children-second edition (MABC-2)</w:t>
            </w:r>
          </w:p>
        </w:tc>
      </w:tr>
      <w:tr w:rsidR="00B43074" w:rsidRPr="00ED1917" w14:paraId="74B338D2" w14:textId="77777777" w:rsidTr="007F033E">
        <w:trPr>
          <w:trHeight w:val="510"/>
        </w:trPr>
        <w:tc>
          <w:tcPr>
            <w:tcW w:w="412" w:type="pct"/>
          </w:tcPr>
          <w:p w14:paraId="2FBC7C73" w14:textId="27749186" w:rsidR="00005D74" w:rsidRPr="00ED1917" w:rsidRDefault="00005D74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. Alterman, (2022)</w:t>
            </w:r>
          </w:p>
        </w:tc>
        <w:tc>
          <w:tcPr>
            <w:tcW w:w="310" w:type="pct"/>
          </w:tcPr>
          <w:p w14:paraId="6CFF0631" w14:textId="29B34FE2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0E9D6B68" w14:textId="3ED3F2A9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516" w:type="pct"/>
          </w:tcPr>
          <w:p w14:paraId="2F8BA97A" w14:textId="2B5221C8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498/ 5064</w:t>
            </w:r>
          </w:p>
        </w:tc>
        <w:tc>
          <w:tcPr>
            <w:tcW w:w="361" w:type="pct"/>
          </w:tcPr>
          <w:p w14:paraId="0378F826" w14:textId="328D90AA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1 and 16 years</w:t>
            </w:r>
          </w:p>
        </w:tc>
        <w:tc>
          <w:tcPr>
            <w:tcW w:w="774" w:type="pct"/>
          </w:tcPr>
          <w:p w14:paraId="52D47783" w14:textId="25309B8F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ademic performance</w:t>
            </w:r>
          </w:p>
        </w:tc>
        <w:tc>
          <w:tcPr>
            <w:tcW w:w="2062" w:type="pct"/>
          </w:tcPr>
          <w:p w14:paraId="3BF9AEC9" w14:textId="65224740" w:rsidR="00005D74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ademic achievement at Key Stage 2 and Key Stage 4</w:t>
            </w:r>
          </w:p>
        </w:tc>
      </w:tr>
      <w:tr w:rsidR="00B43074" w:rsidRPr="00ED1917" w14:paraId="16DD78D3" w14:textId="77777777" w:rsidTr="007F033E">
        <w:trPr>
          <w:trHeight w:val="510"/>
        </w:trPr>
        <w:tc>
          <w:tcPr>
            <w:tcW w:w="412" w:type="pct"/>
          </w:tcPr>
          <w:p w14:paraId="1A97CE65" w14:textId="3DFF990C" w:rsidR="004612E9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. Alterman, (2021)</w:t>
            </w:r>
          </w:p>
        </w:tc>
        <w:tc>
          <w:tcPr>
            <w:tcW w:w="310" w:type="pct"/>
          </w:tcPr>
          <w:p w14:paraId="4CD5C724" w14:textId="101CC7E1" w:rsidR="004612E9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404590BC" w14:textId="3B2CC0C8" w:rsidR="004612E9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516" w:type="pct"/>
          </w:tcPr>
          <w:p w14:paraId="539CF96F" w14:textId="0CCE770F" w:rsidR="004612E9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2460/ </w:t>
            </w:r>
            <w:r w:rsidR="007214CC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438</w:t>
            </w:r>
          </w:p>
        </w:tc>
        <w:tc>
          <w:tcPr>
            <w:tcW w:w="361" w:type="pct"/>
          </w:tcPr>
          <w:p w14:paraId="1419000D" w14:textId="4C4A4BD2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1 years</w:t>
            </w:r>
          </w:p>
        </w:tc>
        <w:tc>
          <w:tcPr>
            <w:tcW w:w="774" w:type="pct"/>
          </w:tcPr>
          <w:p w14:paraId="1E23BE41" w14:textId="73F8B71C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pecial educational needs</w:t>
            </w:r>
          </w:p>
        </w:tc>
        <w:tc>
          <w:tcPr>
            <w:tcW w:w="2062" w:type="pct"/>
          </w:tcPr>
          <w:p w14:paraId="5C467AAF" w14:textId="07B7E436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pecial educational needs (SEN) at any point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(parent report, statement of SEN issued by local authority)</w:t>
            </w:r>
          </w:p>
        </w:tc>
      </w:tr>
      <w:tr w:rsidR="00B43074" w:rsidRPr="00ED1917" w14:paraId="1CD50F0C" w14:textId="77777777" w:rsidTr="007F033E">
        <w:trPr>
          <w:trHeight w:val="510"/>
        </w:trPr>
        <w:tc>
          <w:tcPr>
            <w:tcW w:w="412" w:type="pct"/>
          </w:tcPr>
          <w:p w14:paraId="4970E3AF" w14:textId="119F3342" w:rsidR="004612E9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N. M. Talge, (2016)</w:t>
            </w:r>
          </w:p>
        </w:tc>
        <w:tc>
          <w:tcPr>
            <w:tcW w:w="310" w:type="pct"/>
          </w:tcPr>
          <w:p w14:paraId="0ADB90C9" w14:textId="14CFFE6F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Cohort</w:t>
            </w:r>
            <w:proofErr w:type="spellEnd"/>
          </w:p>
        </w:tc>
        <w:tc>
          <w:tcPr>
            <w:tcW w:w="566" w:type="pct"/>
          </w:tcPr>
          <w:p w14:paraId="244E2B30" w14:textId="0C4BA73F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United States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of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America</w:t>
            </w:r>
            <w:proofErr w:type="spellEnd"/>
          </w:p>
        </w:tc>
        <w:tc>
          <w:tcPr>
            <w:tcW w:w="516" w:type="pct"/>
          </w:tcPr>
          <w:p w14:paraId="364E60E8" w14:textId="4EF67A6D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189/ 343</w:t>
            </w:r>
          </w:p>
        </w:tc>
        <w:tc>
          <w:tcPr>
            <w:tcW w:w="361" w:type="pct"/>
          </w:tcPr>
          <w:p w14:paraId="5AAF79CD" w14:textId="07B9E3A7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3-9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774" w:type="pct"/>
          </w:tcPr>
          <w:p w14:paraId="18E08870" w14:textId="18AC60C2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ADHD</w:t>
            </w:r>
          </w:p>
        </w:tc>
        <w:tc>
          <w:tcPr>
            <w:tcW w:w="2062" w:type="pct"/>
          </w:tcPr>
          <w:p w14:paraId="78DEF7CB" w14:textId="798CA2B5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nners’ Parent Rating Scales Revise-Short Form: Revised (CPRS-RS)</w:t>
            </w:r>
          </w:p>
        </w:tc>
      </w:tr>
      <w:tr w:rsidR="00B43074" w:rsidRPr="00ED1917" w14:paraId="589C3943" w14:textId="77777777" w:rsidTr="007F033E">
        <w:trPr>
          <w:trHeight w:val="510"/>
        </w:trPr>
        <w:tc>
          <w:tcPr>
            <w:tcW w:w="412" w:type="pct"/>
          </w:tcPr>
          <w:p w14:paraId="34AF1335" w14:textId="237E32E9" w:rsidR="004612E9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. Z. Rabie, (2015)</w:t>
            </w:r>
          </w:p>
        </w:tc>
        <w:tc>
          <w:tcPr>
            <w:tcW w:w="310" w:type="pct"/>
          </w:tcPr>
          <w:p w14:paraId="3B80958C" w14:textId="5B99D25B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4EF5E5AA" w14:textId="513F215F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0C0818D2" w14:textId="27895140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1527/ 24005</w:t>
            </w:r>
          </w:p>
        </w:tc>
        <w:tc>
          <w:tcPr>
            <w:tcW w:w="361" w:type="pct"/>
          </w:tcPr>
          <w:p w14:paraId="04ADF1BF" w14:textId="3DA89B60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-5 years</w:t>
            </w:r>
          </w:p>
        </w:tc>
        <w:tc>
          <w:tcPr>
            <w:tcW w:w="774" w:type="pct"/>
          </w:tcPr>
          <w:p w14:paraId="201FD5AD" w14:textId="262FE337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DHD/ Developmental speech or language disorders</w:t>
            </w:r>
          </w:p>
        </w:tc>
        <w:tc>
          <w:tcPr>
            <w:tcW w:w="2062" w:type="pct"/>
          </w:tcPr>
          <w:p w14:paraId="0055048D" w14:textId="2EED4B71" w:rsidR="004612E9" w:rsidRPr="00ED1917" w:rsidRDefault="005C4ACE" w:rsidP="0058229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5C4ACE">
              <w:rPr>
                <w:rFonts w:ascii="Arial Narrow" w:hAnsi="Arial Narrow" w:cs="Arial"/>
                <w:sz w:val="20"/>
                <w:szCs w:val="20"/>
                <w:lang w:val="en-GB"/>
              </w:rPr>
              <w:t>International Classification of Diseases, Clinical Modification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>, 9</w:t>
            </w:r>
            <w:r w:rsidR="0058229E" w:rsidRPr="0058229E">
              <w:rPr>
                <w:rFonts w:ascii="Arial Narrow" w:hAnsi="Arial Narrow" w:cs="Arial"/>
                <w:sz w:val="20"/>
                <w:szCs w:val="20"/>
                <w:vertAlign w:val="superscript"/>
                <w:lang w:val="en-GB"/>
              </w:rPr>
              <w:t>th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Revision (</w:t>
            </w:r>
            <w:r w:rsidR="007214CC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ICD-9-CM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  <w:r w:rsidR="007214CC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Codes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B43074" w:rsidRPr="00ED1917" w14:paraId="63E3EAF4" w14:textId="77777777" w:rsidTr="007F033E">
        <w:trPr>
          <w:trHeight w:val="510"/>
        </w:trPr>
        <w:tc>
          <w:tcPr>
            <w:tcW w:w="412" w:type="pct"/>
          </w:tcPr>
          <w:p w14:paraId="0CB302DA" w14:textId="1D6BFB39" w:rsidR="004612E9" w:rsidRPr="00ED1917" w:rsidRDefault="004612E9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P. E. Shah (2016</w:t>
            </w:r>
            <w:r w:rsidR="00B43074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10" w:type="pct"/>
          </w:tcPr>
          <w:p w14:paraId="4A8117C6" w14:textId="0B3CFCBF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5579D1B5" w14:textId="41377DE1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64295486" w14:textId="4D461DA4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400/ 2350</w:t>
            </w:r>
          </w:p>
        </w:tc>
        <w:tc>
          <w:tcPr>
            <w:tcW w:w="361" w:type="pct"/>
          </w:tcPr>
          <w:p w14:paraId="72DD2F30" w14:textId="018D9C41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5-6 years</w:t>
            </w:r>
          </w:p>
        </w:tc>
        <w:tc>
          <w:tcPr>
            <w:tcW w:w="774" w:type="pct"/>
          </w:tcPr>
          <w:p w14:paraId="2A682C71" w14:textId="066E33D5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chool readiness</w:t>
            </w:r>
          </w:p>
        </w:tc>
        <w:tc>
          <w:tcPr>
            <w:tcW w:w="2062" w:type="pct"/>
          </w:tcPr>
          <w:p w14:paraId="786B7D91" w14:textId="73A41A2A" w:rsidR="007214CC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specialized battery of tests developed for the ECLS-B to </w:t>
            </w:r>
            <w:proofErr w:type="gram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ssess</w:t>
            </w:r>
            <w:proofErr w:type="gramEnd"/>
          </w:p>
          <w:p w14:paraId="797DA305" w14:textId="4EBD1CE9" w:rsidR="004612E9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early reading and math skills</w:t>
            </w:r>
          </w:p>
        </w:tc>
      </w:tr>
      <w:tr w:rsidR="00B43074" w:rsidRPr="00ED1917" w14:paraId="2E7F4DB3" w14:textId="77777777" w:rsidTr="007F033E">
        <w:trPr>
          <w:trHeight w:val="510"/>
        </w:trPr>
        <w:tc>
          <w:tcPr>
            <w:tcW w:w="412" w:type="pct"/>
          </w:tcPr>
          <w:p w14:paraId="39B98176" w14:textId="52918323" w:rsidR="007214CC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P. Shah, (2016</w:t>
            </w:r>
            <w:r w:rsidR="00B43074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10" w:type="pct"/>
          </w:tcPr>
          <w:p w14:paraId="1CA85826" w14:textId="45CD1D5A" w:rsidR="007214CC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014A59D6" w14:textId="68EBDAD0" w:rsidR="007214CC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7026EB6F" w14:textId="071A57C7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800/ 3200</w:t>
            </w:r>
          </w:p>
        </w:tc>
        <w:tc>
          <w:tcPr>
            <w:tcW w:w="361" w:type="pct"/>
          </w:tcPr>
          <w:p w14:paraId="4D223318" w14:textId="0A10FD48" w:rsidR="001E2C50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9</w:t>
            </w:r>
            <w:r w:rsidR="007F033E">
              <w:rPr>
                <w:rFonts w:ascii="Arial Narrow" w:hAnsi="Arial Narrow" w:cs="Arial"/>
                <w:sz w:val="20"/>
                <w:szCs w:val="20"/>
                <w:lang w:val="en-GB"/>
              </w:rPr>
              <w:t>m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 24</w:t>
            </w:r>
            <w:r w:rsidR="007F033E">
              <w:rPr>
                <w:rFonts w:ascii="Arial Narrow" w:hAnsi="Arial Narrow" w:cs="Arial"/>
                <w:sz w:val="20"/>
                <w:szCs w:val="20"/>
                <w:lang w:val="en-GB"/>
              </w:rPr>
              <w:t>m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, </w:t>
            </w:r>
          </w:p>
          <w:p w14:paraId="40F84D0C" w14:textId="42797AF0" w:rsidR="001E2C50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-4 years</w:t>
            </w:r>
            <w:r w:rsidR="007F033E">
              <w:rPr>
                <w:rFonts w:ascii="Arial Narrow" w:hAnsi="Arial Narrow" w:cs="Arial"/>
                <w:sz w:val="20"/>
                <w:szCs w:val="20"/>
                <w:lang w:val="en-GB"/>
              </w:rPr>
              <w:t>,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</w:p>
          <w:p w14:paraId="777F191D" w14:textId="22D4381D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5-6 years </w:t>
            </w:r>
          </w:p>
        </w:tc>
        <w:tc>
          <w:tcPr>
            <w:tcW w:w="774" w:type="pct"/>
          </w:tcPr>
          <w:p w14:paraId="61F3693D" w14:textId="1EAFB4B4" w:rsidR="007214CC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  <w:r w:rsidR="001E2C50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 school readiness</w:t>
            </w:r>
          </w:p>
        </w:tc>
        <w:tc>
          <w:tcPr>
            <w:tcW w:w="2062" w:type="pct"/>
          </w:tcPr>
          <w:p w14:paraId="5219452A" w14:textId="0C8DD2DB" w:rsidR="007214CC" w:rsidRPr="00ED1917" w:rsidRDefault="001E2C50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Bayley Short Form–Research Edition (BSF-R) Mental T scores, specialized reading and math assessments 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>d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eveloped for the ECLS- B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B43074" w:rsidRPr="00ED1917" w14:paraId="03AD3F37" w14:textId="77777777" w:rsidTr="007F033E">
        <w:trPr>
          <w:trHeight w:val="510"/>
        </w:trPr>
        <w:tc>
          <w:tcPr>
            <w:tcW w:w="412" w:type="pct"/>
          </w:tcPr>
          <w:p w14:paraId="64D4A604" w14:textId="3360AFDB" w:rsidR="007214CC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sv-SE"/>
              </w:rPr>
              <w:t>T. M. Nielsen, (2021)</w:t>
            </w:r>
          </w:p>
        </w:tc>
        <w:tc>
          <w:tcPr>
            <w:tcW w:w="310" w:type="pct"/>
          </w:tcPr>
          <w:p w14:paraId="4CF1C710" w14:textId="467534EA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726E81F5" w14:textId="2DA98F4C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516" w:type="pct"/>
          </w:tcPr>
          <w:p w14:paraId="08ADB9D5" w14:textId="4E6EE5C3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288/ 286</w:t>
            </w:r>
          </w:p>
        </w:tc>
        <w:tc>
          <w:tcPr>
            <w:tcW w:w="361" w:type="pct"/>
          </w:tcPr>
          <w:p w14:paraId="584944DE" w14:textId="05960483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6-8 years</w:t>
            </w:r>
          </w:p>
        </w:tc>
        <w:tc>
          <w:tcPr>
            <w:tcW w:w="774" w:type="pct"/>
          </w:tcPr>
          <w:p w14:paraId="0DE3DF61" w14:textId="0ABEEE13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Psychiatric disorders</w:t>
            </w:r>
          </w:p>
        </w:tc>
        <w:tc>
          <w:tcPr>
            <w:tcW w:w="2062" w:type="pct"/>
          </w:tcPr>
          <w:p w14:paraId="79FD40D6" w14:textId="2BABC8B3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parent version of the </w:t>
            </w:r>
            <w:r w:rsidR="0058229E" w:rsidRPr="0058229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Strengths and Difficulties Questionnaire 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>(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DQ</w:t>
            </w:r>
            <w:r w:rsidR="0058229E"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B43074" w:rsidRPr="00ED1917" w14:paraId="6C94F104" w14:textId="77777777" w:rsidTr="007F033E">
        <w:trPr>
          <w:trHeight w:val="510"/>
        </w:trPr>
        <w:tc>
          <w:tcPr>
            <w:tcW w:w="412" w:type="pct"/>
          </w:tcPr>
          <w:p w14:paraId="285EE2FE" w14:textId="1F472BBE" w:rsidR="007214CC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lastRenderedPageBreak/>
              <w:t xml:space="preserve">Y. Xia, (2021) </w:t>
            </w:r>
          </w:p>
        </w:tc>
        <w:tc>
          <w:tcPr>
            <w:tcW w:w="310" w:type="pct"/>
          </w:tcPr>
          <w:p w14:paraId="5B370516" w14:textId="22BEDA77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68CAFC86" w14:textId="74C88FE9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516" w:type="pct"/>
          </w:tcPr>
          <w:p w14:paraId="043E0ACE" w14:textId="5F3685C4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88 416/ 1 198 605</w:t>
            </w:r>
          </w:p>
        </w:tc>
        <w:tc>
          <w:tcPr>
            <w:tcW w:w="361" w:type="pct"/>
          </w:tcPr>
          <w:p w14:paraId="46A8C116" w14:textId="1C662C8E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774" w:type="pct"/>
          </w:tcPr>
          <w:p w14:paraId="53043EC9" w14:textId="1A05B189" w:rsidR="007214CC" w:rsidRPr="00ED1917" w:rsidRDefault="001E2C50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europsychiatric disorders</w:t>
            </w:r>
          </w:p>
        </w:tc>
        <w:tc>
          <w:tcPr>
            <w:tcW w:w="2062" w:type="pct"/>
          </w:tcPr>
          <w:p w14:paraId="64E97E08" w14:textId="7A365F6D" w:rsidR="007214CC" w:rsidRPr="00ED1917" w:rsidRDefault="001E2C50" w:rsidP="0058229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International Statistical Classification of 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D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iseases and Related Health Problems, Tenth Revision (ICD-10) </w:t>
            </w:r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odes</w:t>
            </w:r>
          </w:p>
        </w:tc>
      </w:tr>
      <w:tr w:rsidR="00B43074" w:rsidRPr="00ED1917" w14:paraId="7DC3CD00" w14:textId="77777777" w:rsidTr="007F033E">
        <w:trPr>
          <w:trHeight w:val="510"/>
        </w:trPr>
        <w:tc>
          <w:tcPr>
            <w:tcW w:w="412" w:type="pct"/>
          </w:tcPr>
          <w:p w14:paraId="28EF06D0" w14:textId="0865E0EF" w:rsidR="007214CC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Z. Chen, (2022)</w:t>
            </w:r>
          </w:p>
        </w:tc>
        <w:tc>
          <w:tcPr>
            <w:tcW w:w="310" w:type="pct"/>
          </w:tcPr>
          <w:p w14:paraId="74E523D0" w14:textId="6F197F7E" w:rsidR="007214CC" w:rsidRPr="00ED1917" w:rsidRDefault="006D00B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Cohort</w:t>
            </w:r>
            <w:proofErr w:type="spellEnd"/>
          </w:p>
        </w:tc>
        <w:tc>
          <w:tcPr>
            <w:tcW w:w="566" w:type="pct"/>
          </w:tcPr>
          <w:p w14:paraId="159BE2FE" w14:textId="150C04FD" w:rsidR="007214CC" w:rsidRPr="00ED1917" w:rsidRDefault="006D00B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China</w:t>
            </w:r>
          </w:p>
        </w:tc>
        <w:tc>
          <w:tcPr>
            <w:tcW w:w="516" w:type="pct"/>
          </w:tcPr>
          <w:p w14:paraId="32B94A2E" w14:textId="2F93E614" w:rsidR="007214CC" w:rsidRPr="00ED1917" w:rsidRDefault="006D00B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1288/ 2800</w:t>
            </w:r>
          </w:p>
        </w:tc>
        <w:tc>
          <w:tcPr>
            <w:tcW w:w="361" w:type="pct"/>
          </w:tcPr>
          <w:p w14:paraId="24E14BEB" w14:textId="46DEA065" w:rsidR="007214CC" w:rsidRPr="00ED1917" w:rsidRDefault="006D00B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0-6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774" w:type="pct"/>
          </w:tcPr>
          <w:p w14:paraId="722A33A9" w14:textId="4219E275" w:rsidR="007214CC" w:rsidRPr="00ED1917" w:rsidRDefault="005822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Cognitive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impairment</w:t>
            </w:r>
            <w:proofErr w:type="spellEnd"/>
          </w:p>
        </w:tc>
        <w:tc>
          <w:tcPr>
            <w:tcW w:w="2062" w:type="pct"/>
          </w:tcPr>
          <w:p w14:paraId="580CCA90" w14:textId="014123A3" w:rsidR="007214CC" w:rsidRPr="00ED1917" w:rsidRDefault="006D00B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Gesell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Developmental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Scale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 (GDS)</w:t>
            </w:r>
          </w:p>
        </w:tc>
      </w:tr>
      <w:tr w:rsidR="00B43074" w:rsidRPr="00ED1917" w14:paraId="00FC86AB" w14:textId="77777777" w:rsidTr="007F033E">
        <w:trPr>
          <w:trHeight w:val="510"/>
        </w:trPr>
        <w:tc>
          <w:tcPr>
            <w:tcW w:w="412" w:type="pct"/>
          </w:tcPr>
          <w:p w14:paraId="071FFC3A" w14:textId="70E7CF17" w:rsidR="00B43074" w:rsidRPr="00ED1917" w:rsidRDefault="007214CC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E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Yangin</w:t>
            </w:r>
            <w:proofErr w:type="spellEnd"/>
            <w:r w:rsidR="00401E9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</w:p>
          <w:p w14:paraId="5B9C7F45" w14:textId="4772DA2F" w:rsidR="007214CC" w:rsidRPr="00ED1917" w:rsidRDefault="00401E9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(2023)</w:t>
            </w:r>
          </w:p>
        </w:tc>
        <w:tc>
          <w:tcPr>
            <w:tcW w:w="310" w:type="pct"/>
          </w:tcPr>
          <w:p w14:paraId="1DCB6717" w14:textId="1151F1C3" w:rsidR="007214CC" w:rsidRPr="00ED1917" w:rsidRDefault="006D00B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1F3E9BD9" w14:textId="0EF5E578" w:rsidR="007214CC" w:rsidRPr="00ED1917" w:rsidRDefault="006D00B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516" w:type="pct"/>
          </w:tcPr>
          <w:p w14:paraId="193B530B" w14:textId="259EA903" w:rsidR="007214CC" w:rsidRPr="00ED1917" w:rsidRDefault="006D00B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09/ 109</w:t>
            </w:r>
          </w:p>
        </w:tc>
        <w:tc>
          <w:tcPr>
            <w:tcW w:w="361" w:type="pct"/>
          </w:tcPr>
          <w:p w14:paraId="5522E171" w14:textId="2F6650C3" w:rsidR="007214CC" w:rsidRPr="00ED1917" w:rsidRDefault="006D00BA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8-24 months</w:t>
            </w:r>
          </w:p>
        </w:tc>
        <w:tc>
          <w:tcPr>
            <w:tcW w:w="774" w:type="pct"/>
          </w:tcPr>
          <w:p w14:paraId="362F93C1" w14:textId="4B07418C" w:rsidR="007214CC" w:rsidRPr="00ED1917" w:rsidRDefault="005C4AC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Cognitive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impairment</w:t>
            </w:r>
            <w:proofErr w:type="spellEnd"/>
          </w:p>
        </w:tc>
        <w:tc>
          <w:tcPr>
            <w:tcW w:w="2062" w:type="pct"/>
          </w:tcPr>
          <w:p w14:paraId="5A441593" w14:textId="3432FEE3" w:rsidR="007214CC" w:rsidRPr="00ED1917" w:rsidRDefault="005C4ACE" w:rsidP="00ED1917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M</w:t>
            </w:r>
            <w:r w:rsidRPr="005C4AC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ental development index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(</w:t>
            </w:r>
            <w:r w:rsidR="006D00BA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MDI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  <w:r w:rsidR="006D00BA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and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physical development index (</w:t>
            </w:r>
            <w:r w:rsidR="006D00BA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PDI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5C4ACE" w:rsidRPr="00ED1917" w14:paraId="642B09FE" w14:textId="77777777" w:rsidTr="007F033E">
        <w:trPr>
          <w:trHeight w:val="510"/>
        </w:trPr>
        <w:tc>
          <w:tcPr>
            <w:tcW w:w="412" w:type="pct"/>
          </w:tcPr>
          <w:p w14:paraId="72C6EE90" w14:textId="08008DBC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J. P. Bentley, (2016)</w:t>
            </w:r>
          </w:p>
        </w:tc>
        <w:tc>
          <w:tcPr>
            <w:tcW w:w="310" w:type="pct"/>
          </w:tcPr>
          <w:p w14:paraId="54BAFD1A" w14:textId="5575792F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248CBE51" w14:textId="0616F973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516" w:type="pct"/>
          </w:tcPr>
          <w:p w14:paraId="00D72F0D" w14:textId="71C180F0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4 465/ 44 832</w:t>
            </w:r>
          </w:p>
        </w:tc>
        <w:tc>
          <w:tcPr>
            <w:tcW w:w="361" w:type="pct"/>
          </w:tcPr>
          <w:p w14:paraId="0F383E8C" w14:textId="728883CD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4-6 years</w:t>
            </w:r>
          </w:p>
        </w:tc>
        <w:tc>
          <w:tcPr>
            <w:tcW w:w="774" w:type="pct"/>
          </w:tcPr>
          <w:p w14:paraId="7BC440FF" w14:textId="3FBB04A3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Physical, </w:t>
            </w:r>
            <w:r w:rsidRPr="005C4ACE"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and social development</w:t>
            </w:r>
          </w:p>
        </w:tc>
        <w:tc>
          <w:tcPr>
            <w:tcW w:w="2062" w:type="pct"/>
          </w:tcPr>
          <w:p w14:paraId="32FE630F" w14:textId="271F8C28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EDC, originally the Australian Early Development Index (AEDI)</w:t>
            </w:r>
          </w:p>
        </w:tc>
      </w:tr>
      <w:tr w:rsidR="005C4ACE" w:rsidRPr="00ED1917" w14:paraId="51A55D65" w14:textId="77777777" w:rsidTr="007F033E">
        <w:trPr>
          <w:trHeight w:val="510"/>
        </w:trPr>
        <w:tc>
          <w:tcPr>
            <w:tcW w:w="412" w:type="pct"/>
          </w:tcPr>
          <w:p w14:paraId="465AE8F4" w14:textId="7DDFF8CD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E. Roe,</w:t>
            </w:r>
          </w:p>
          <w:p w14:paraId="622B436B" w14:textId="184A19D3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(2022)</w:t>
            </w:r>
          </w:p>
        </w:tc>
        <w:tc>
          <w:tcPr>
            <w:tcW w:w="310" w:type="pct"/>
          </w:tcPr>
          <w:p w14:paraId="30C63A29" w14:textId="20689B1C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3FB20C03" w14:textId="39740336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516" w:type="pct"/>
          </w:tcPr>
          <w:p w14:paraId="53EE6D5F" w14:textId="602EAAC2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631/ 1570</w:t>
            </w:r>
          </w:p>
        </w:tc>
        <w:tc>
          <w:tcPr>
            <w:tcW w:w="361" w:type="pct"/>
          </w:tcPr>
          <w:p w14:paraId="641D0BF2" w14:textId="17B57A66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2, 24 and 36 months of age</w:t>
            </w:r>
          </w:p>
        </w:tc>
        <w:tc>
          <w:tcPr>
            <w:tcW w:w="774" w:type="pct"/>
          </w:tcPr>
          <w:p w14:paraId="496020E0" w14:textId="18BCD073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Cognitive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impairment</w:t>
            </w:r>
            <w:proofErr w:type="spellEnd"/>
          </w:p>
        </w:tc>
        <w:tc>
          <w:tcPr>
            <w:tcW w:w="2062" w:type="pct"/>
          </w:tcPr>
          <w:p w14:paraId="07DA02AD" w14:textId="3A63C127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Ages and Stages Questionnaire (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SQ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5C4ACE" w:rsidRPr="00ED1917" w14:paraId="08E3CF19" w14:textId="77777777" w:rsidTr="007F033E">
        <w:trPr>
          <w:trHeight w:val="510"/>
        </w:trPr>
        <w:tc>
          <w:tcPr>
            <w:tcW w:w="412" w:type="pct"/>
          </w:tcPr>
          <w:p w14:paraId="35F82A97" w14:textId="7D842F25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I. M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Zambrana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, </w:t>
            </w:r>
          </w:p>
          <w:p w14:paraId="4FFCCE85" w14:textId="7371EC24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(2015)</w:t>
            </w:r>
          </w:p>
        </w:tc>
        <w:tc>
          <w:tcPr>
            <w:tcW w:w="310" w:type="pct"/>
          </w:tcPr>
          <w:p w14:paraId="308BB48F" w14:textId="267DBA1B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7A9AAF88" w14:textId="331190F6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516" w:type="pct"/>
          </w:tcPr>
          <w:p w14:paraId="71903F01" w14:textId="50211021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507/ 18 029</w:t>
            </w:r>
          </w:p>
        </w:tc>
        <w:tc>
          <w:tcPr>
            <w:tcW w:w="361" w:type="pct"/>
          </w:tcPr>
          <w:p w14:paraId="26002814" w14:textId="07BA6156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8 and 36 months</w:t>
            </w:r>
          </w:p>
        </w:tc>
        <w:tc>
          <w:tcPr>
            <w:tcW w:w="774" w:type="pct"/>
          </w:tcPr>
          <w:p w14:paraId="6F0E4A79" w14:textId="57B1653F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Language scores</w:t>
            </w:r>
          </w:p>
        </w:tc>
        <w:tc>
          <w:tcPr>
            <w:tcW w:w="2062" w:type="pct"/>
          </w:tcPr>
          <w:p w14:paraId="5CC640C5" w14:textId="17E8D666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Maternal reported items derived from several established scales: the Norwegian version of the Ages and Stages</w:t>
            </w:r>
            <w:r w:rsidR="00D66504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Questionnaires, the modified Checklist for Autism in Toddlers, the Non-Verbal Communication Checklist, the Early Screening of Autistic Traits Questionnaire, the </w:t>
            </w:r>
            <w:proofErr w:type="gram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ocial</w:t>
            </w:r>
            <w:proofErr w:type="gramEnd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communication Questionnaire and a question about the complexity and </w:t>
            </w:r>
          </w:p>
          <w:p w14:paraId="124C018A" w14:textId="154E165C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mprehensibility of child utterances</w:t>
            </w:r>
          </w:p>
        </w:tc>
      </w:tr>
      <w:tr w:rsidR="005C4ACE" w:rsidRPr="00ED1917" w14:paraId="034E9B97" w14:textId="77777777" w:rsidTr="007F033E">
        <w:trPr>
          <w:trHeight w:val="510"/>
        </w:trPr>
        <w:tc>
          <w:tcPr>
            <w:tcW w:w="412" w:type="pct"/>
          </w:tcPr>
          <w:p w14:paraId="268C9BE5" w14:textId="53119128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</w:rPr>
              <w:t>R. J. Burger,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(2023)</w:t>
            </w:r>
          </w:p>
        </w:tc>
        <w:tc>
          <w:tcPr>
            <w:tcW w:w="310" w:type="pct"/>
          </w:tcPr>
          <w:p w14:paraId="7B45614D" w14:textId="49AE1A82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2FB2C142" w14:textId="677EBACF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516" w:type="pct"/>
          </w:tcPr>
          <w:p w14:paraId="3A177AD8" w14:textId="02BF3C6A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442 566/ 132 596</w:t>
            </w:r>
          </w:p>
        </w:tc>
        <w:tc>
          <w:tcPr>
            <w:tcW w:w="361" w:type="pct"/>
          </w:tcPr>
          <w:p w14:paraId="22B793D7" w14:textId="7D5D067F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3+ years</w:t>
            </w:r>
          </w:p>
        </w:tc>
        <w:tc>
          <w:tcPr>
            <w:tcW w:w="774" w:type="pct"/>
          </w:tcPr>
          <w:p w14:paraId="77AF5FD7" w14:textId="4D54DD78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ademic performance</w:t>
            </w:r>
          </w:p>
        </w:tc>
        <w:tc>
          <w:tcPr>
            <w:tcW w:w="2062" w:type="pct"/>
          </w:tcPr>
          <w:p w14:paraId="1DFCB8EA" w14:textId="332BB71D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chool performance</w:t>
            </w:r>
          </w:p>
        </w:tc>
      </w:tr>
      <w:tr w:rsidR="005C4ACE" w:rsidRPr="00ED1917" w14:paraId="3F10F659" w14:textId="77777777" w:rsidTr="007F033E">
        <w:trPr>
          <w:trHeight w:val="510"/>
        </w:trPr>
        <w:tc>
          <w:tcPr>
            <w:tcW w:w="412" w:type="pct"/>
          </w:tcPr>
          <w:p w14:paraId="4FCCEFC8" w14:textId="54134237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N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Libuy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</w:t>
            </w:r>
          </w:p>
          <w:p w14:paraId="79B39444" w14:textId="63FA88F7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(2023)</w:t>
            </w:r>
          </w:p>
        </w:tc>
        <w:tc>
          <w:tcPr>
            <w:tcW w:w="310" w:type="pct"/>
          </w:tcPr>
          <w:p w14:paraId="794BFF8B" w14:textId="5EDE809B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73977E97" w14:textId="5094B0ED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516" w:type="pct"/>
          </w:tcPr>
          <w:p w14:paraId="59FE9D4D" w14:textId="7B828084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57 956/ 88 441</w:t>
            </w:r>
          </w:p>
        </w:tc>
        <w:tc>
          <w:tcPr>
            <w:tcW w:w="361" w:type="pct"/>
          </w:tcPr>
          <w:p w14:paraId="79D46CAE" w14:textId="3A0CA1E9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7, 11 years</w:t>
            </w:r>
          </w:p>
        </w:tc>
        <w:tc>
          <w:tcPr>
            <w:tcW w:w="774" w:type="pct"/>
          </w:tcPr>
          <w:p w14:paraId="655A5136" w14:textId="28E66074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ademic performance, special educational needs</w:t>
            </w:r>
          </w:p>
        </w:tc>
        <w:tc>
          <w:tcPr>
            <w:tcW w:w="2062" w:type="pct"/>
          </w:tcPr>
          <w:p w14:paraId="54EA6426" w14:textId="198996A6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Key Stage 1 and Key Stage 2</w:t>
            </w:r>
          </w:p>
        </w:tc>
      </w:tr>
      <w:tr w:rsidR="005C4ACE" w:rsidRPr="00ED1917" w14:paraId="40E9573D" w14:textId="77777777" w:rsidTr="007F033E">
        <w:trPr>
          <w:trHeight w:val="510"/>
        </w:trPr>
        <w:tc>
          <w:tcPr>
            <w:tcW w:w="412" w:type="pct"/>
          </w:tcPr>
          <w:p w14:paraId="08C7876E" w14:textId="01E01831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lastRenderedPageBreak/>
              <w:t xml:space="preserve">D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Syrengelas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, </w:t>
            </w:r>
            <w:r w:rsidRPr="00ED1917">
              <w:rPr>
                <w:rFonts w:ascii="Arial Narrow" w:hAnsi="Arial Narrow" w:cs="Arial"/>
                <w:sz w:val="20"/>
                <w:szCs w:val="20"/>
                <w:lang w:val="sv-SE"/>
              </w:rPr>
              <w:t>(2022)</w:t>
            </w:r>
          </w:p>
        </w:tc>
        <w:tc>
          <w:tcPr>
            <w:tcW w:w="310" w:type="pct"/>
          </w:tcPr>
          <w:p w14:paraId="69A34B4B" w14:textId="366495AD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388C6F43" w14:textId="5B43473A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516" w:type="pct"/>
          </w:tcPr>
          <w:p w14:paraId="3C675D69" w14:textId="5A167FE9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559/ 528</w:t>
            </w:r>
          </w:p>
        </w:tc>
        <w:tc>
          <w:tcPr>
            <w:tcW w:w="361" w:type="pct"/>
          </w:tcPr>
          <w:p w14:paraId="53F209D3" w14:textId="610E879E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0-19 months</w:t>
            </w:r>
          </w:p>
        </w:tc>
        <w:tc>
          <w:tcPr>
            <w:tcW w:w="774" w:type="pct"/>
          </w:tcPr>
          <w:p w14:paraId="076FD480" w14:textId="559A288B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Motor </w:t>
            </w:r>
            <w:r w:rsidR="00101AAC">
              <w:rPr>
                <w:rFonts w:ascii="Arial Narrow" w:hAnsi="Arial Narrow" w:cs="Arial"/>
                <w:sz w:val="20"/>
                <w:szCs w:val="20"/>
                <w:lang w:val="en-GB"/>
              </w:rPr>
              <w:t>impairment</w:t>
            </w:r>
          </w:p>
        </w:tc>
        <w:tc>
          <w:tcPr>
            <w:tcW w:w="2062" w:type="pct"/>
          </w:tcPr>
          <w:p w14:paraId="6837D4BD" w14:textId="41FA43E3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lberta Infant Motor Scale (AIMS)</w:t>
            </w:r>
          </w:p>
        </w:tc>
      </w:tr>
      <w:tr w:rsidR="005C4ACE" w:rsidRPr="00ED1917" w14:paraId="6136CEE0" w14:textId="77777777" w:rsidTr="007F033E">
        <w:trPr>
          <w:trHeight w:val="510"/>
        </w:trPr>
        <w:tc>
          <w:tcPr>
            <w:tcW w:w="412" w:type="pct"/>
          </w:tcPr>
          <w:p w14:paraId="2B44ABA8" w14:textId="0DE65CEF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O. Rose, </w:t>
            </w:r>
          </w:p>
          <w:p w14:paraId="52C48D4F" w14:textId="0D0CCBF9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(2013)</w:t>
            </w:r>
          </w:p>
        </w:tc>
        <w:tc>
          <w:tcPr>
            <w:tcW w:w="310" w:type="pct"/>
          </w:tcPr>
          <w:p w14:paraId="596DFAD8" w14:textId="5B4C7FC9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6B3D26EE" w14:textId="6EE49D85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516" w:type="pct"/>
          </w:tcPr>
          <w:p w14:paraId="6260FA22" w14:textId="58AE8E4F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05/ 604</w:t>
            </w:r>
          </w:p>
        </w:tc>
        <w:tc>
          <w:tcPr>
            <w:tcW w:w="361" w:type="pct"/>
          </w:tcPr>
          <w:p w14:paraId="11BA5A68" w14:textId="448B3E09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774" w:type="pct"/>
          </w:tcPr>
          <w:p w14:paraId="352AF4F7" w14:textId="03E82B6A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4C046F83" w14:textId="01D3C426" w:rsidR="005C4ACE" w:rsidRPr="00ED1917" w:rsidRDefault="00D66504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101AAC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Bayley Scales of Infant </w:t>
            </w:r>
            <w:proofErr w:type="spellStart"/>
            <w:r w:rsidRPr="00101AAC">
              <w:rPr>
                <w:rFonts w:ascii="Arial Narrow" w:hAnsi="Arial Narrow" w:cs="Arial"/>
                <w:sz w:val="20"/>
                <w:szCs w:val="20"/>
                <w:lang w:val="en-GB"/>
              </w:rPr>
              <w:t>Developmen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(</w:t>
            </w:r>
            <w:r w:rsidR="005C4AC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SID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  <w:r w:rsidR="005C4AC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M</w:t>
            </w:r>
            <w:r w:rsidRPr="005C4ACE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ental development index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(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MDI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,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physical development index (</w:t>
            </w: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PDI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5C4ACE" w:rsidRPr="00ED1917" w14:paraId="38E62B41" w14:textId="77777777" w:rsidTr="007F033E">
        <w:trPr>
          <w:trHeight w:val="510"/>
        </w:trPr>
        <w:tc>
          <w:tcPr>
            <w:tcW w:w="412" w:type="pct"/>
          </w:tcPr>
          <w:p w14:paraId="0EAB62DC" w14:textId="5987F7CB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R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>Wiingreen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, </w:t>
            </w:r>
            <w:r w:rsidRPr="00ED1917">
              <w:rPr>
                <w:rFonts w:ascii="Arial Narrow" w:hAnsi="Arial Narrow" w:cs="Arial"/>
                <w:sz w:val="20"/>
                <w:szCs w:val="20"/>
                <w:lang w:val="sv-SE"/>
              </w:rPr>
              <w:t>(2018)</w:t>
            </w:r>
          </w:p>
        </w:tc>
        <w:tc>
          <w:tcPr>
            <w:tcW w:w="310" w:type="pct"/>
          </w:tcPr>
          <w:p w14:paraId="5FFC5295" w14:textId="45D0776C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566" w:type="pct"/>
          </w:tcPr>
          <w:p w14:paraId="6DF914F6" w14:textId="4C5A83CA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516" w:type="pct"/>
          </w:tcPr>
          <w:p w14:paraId="0BDB6A5C" w14:textId="4829041C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56 180/ 114 972</w:t>
            </w:r>
          </w:p>
        </w:tc>
        <w:tc>
          <w:tcPr>
            <w:tcW w:w="361" w:type="pct"/>
          </w:tcPr>
          <w:p w14:paraId="7B671AAA" w14:textId="630D83CD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6-18 years</w:t>
            </w:r>
          </w:p>
        </w:tc>
        <w:tc>
          <w:tcPr>
            <w:tcW w:w="774" w:type="pct"/>
          </w:tcPr>
          <w:p w14:paraId="3D76F27B" w14:textId="6A78A5C5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Academic performance, Special educational needs</w:t>
            </w:r>
          </w:p>
        </w:tc>
        <w:tc>
          <w:tcPr>
            <w:tcW w:w="2062" w:type="pct"/>
          </w:tcPr>
          <w:p w14:paraId="174122F1" w14:textId="2792F0D8" w:rsidR="005C4ACE" w:rsidRPr="00ED1917" w:rsidRDefault="005C4ACE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chool difficulties were investigated by two different measurements 1) Special educational support in compulsory school and 2) Failing to complete compulsory school</w:t>
            </w:r>
          </w:p>
        </w:tc>
      </w:tr>
      <w:tr w:rsidR="005C4ACE" w:rsidRPr="00F71A63" w14:paraId="086758C3" w14:textId="77777777" w:rsidTr="007F033E">
        <w:trPr>
          <w:trHeight w:val="1266"/>
        </w:trPr>
        <w:tc>
          <w:tcPr>
            <w:tcW w:w="412" w:type="pct"/>
          </w:tcPr>
          <w:p w14:paraId="71161CD3" w14:textId="5039FEB6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E. V. </w:t>
            </w:r>
            <w:proofErr w:type="spellStart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Espel</w:t>
            </w:r>
            <w:proofErr w:type="spellEnd"/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, (2014)</w:t>
            </w:r>
          </w:p>
        </w:tc>
        <w:tc>
          <w:tcPr>
            <w:tcW w:w="310" w:type="pct"/>
          </w:tcPr>
          <w:p w14:paraId="785CBE0A" w14:textId="05D54460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18F37B59" w14:textId="1E2DA6FD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71029713" w14:textId="4D60A9BE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70/ 66</w:t>
            </w:r>
          </w:p>
        </w:tc>
        <w:tc>
          <w:tcPr>
            <w:tcW w:w="361" w:type="pct"/>
          </w:tcPr>
          <w:p w14:paraId="09432477" w14:textId="3D5C42B2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3, 6, and 12 months</w:t>
            </w:r>
          </w:p>
        </w:tc>
        <w:tc>
          <w:tcPr>
            <w:tcW w:w="774" w:type="pct"/>
          </w:tcPr>
          <w:p w14:paraId="6FDA9151" w14:textId="5D6066F0" w:rsidR="005C4ACE" w:rsidRPr="00ED1917" w:rsidRDefault="005C4ACE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Social Development</w:t>
            </w:r>
          </w:p>
        </w:tc>
        <w:tc>
          <w:tcPr>
            <w:tcW w:w="2062" w:type="pct"/>
          </w:tcPr>
          <w:p w14:paraId="2F05B116" w14:textId="17FB8D46" w:rsidR="005C4ACE" w:rsidRPr="00DC7FBB" w:rsidRDefault="00101AAC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101AAC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Bayley Scales of Infant Development-II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(</w:t>
            </w:r>
            <w:r w:rsidR="005C4ACE" w:rsidRPr="00ED1917">
              <w:rPr>
                <w:rFonts w:ascii="Arial Narrow" w:hAnsi="Arial Narrow" w:cs="Arial"/>
                <w:sz w:val="20"/>
                <w:szCs w:val="20"/>
                <w:lang w:val="en-GB"/>
              </w:rPr>
              <w:t>BSID-II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)</w:t>
            </w:r>
          </w:p>
        </w:tc>
      </w:tr>
      <w:tr w:rsidR="00D66504" w:rsidRPr="00F71A63" w14:paraId="35E61EE7" w14:textId="77777777" w:rsidTr="007F033E">
        <w:trPr>
          <w:trHeight w:val="510"/>
        </w:trPr>
        <w:tc>
          <w:tcPr>
            <w:tcW w:w="412" w:type="pct"/>
          </w:tcPr>
          <w:p w14:paraId="21A2BD7F" w14:textId="211EEC50" w:rsidR="00D66504" w:rsidRPr="00ED1917" w:rsidRDefault="00D66504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D66504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G. L. </w:t>
            </w:r>
            <w:proofErr w:type="spellStart"/>
            <w:r w:rsidRPr="00D66504">
              <w:rPr>
                <w:rFonts w:ascii="Arial Narrow" w:hAnsi="Arial Narrow" w:cs="Arial"/>
                <w:sz w:val="20"/>
                <w:szCs w:val="20"/>
                <w:lang w:val="en-GB"/>
              </w:rPr>
              <w:t>Wehby</w:t>
            </w:r>
            <w:proofErr w:type="spellEnd"/>
            <w:r w:rsidRPr="00D66504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(2023)</w:t>
            </w:r>
          </w:p>
        </w:tc>
        <w:tc>
          <w:tcPr>
            <w:tcW w:w="310" w:type="pct"/>
          </w:tcPr>
          <w:p w14:paraId="7B4C722C" w14:textId="07A56BC3" w:rsidR="00D66504" w:rsidRPr="00ED1917" w:rsidRDefault="00D66504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3EC4F54D" w14:textId="04E99E80" w:rsidR="00D66504" w:rsidRPr="00ED1917" w:rsidRDefault="00D66504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D66504">
              <w:rPr>
                <w:rFonts w:ascii="Arial Narrow" w:hAnsi="Arial Narrow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516" w:type="pct"/>
          </w:tcPr>
          <w:p w14:paraId="2503536E" w14:textId="161352CE" w:rsidR="00D66504" w:rsidRPr="00ED1917" w:rsidRDefault="00D66504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36 019/ 1 269 496</w:t>
            </w:r>
          </w:p>
        </w:tc>
        <w:tc>
          <w:tcPr>
            <w:tcW w:w="361" w:type="pct"/>
          </w:tcPr>
          <w:p w14:paraId="0BA46F3E" w14:textId="29AAFC36" w:rsidR="00D66504" w:rsidRPr="00ED1917" w:rsidRDefault="00D66504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7-17 years</w:t>
            </w:r>
          </w:p>
        </w:tc>
        <w:tc>
          <w:tcPr>
            <w:tcW w:w="774" w:type="pct"/>
          </w:tcPr>
          <w:p w14:paraId="3E4C4D8E" w14:textId="495CD2CA" w:rsidR="00D66504" w:rsidRPr="00ED1917" w:rsidRDefault="00D66504" w:rsidP="005C4ACE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Academic performance</w:t>
            </w:r>
          </w:p>
        </w:tc>
        <w:tc>
          <w:tcPr>
            <w:tcW w:w="2062" w:type="pct"/>
          </w:tcPr>
          <w:p w14:paraId="4662BF82" w14:textId="77777777" w:rsidR="00D66504" w:rsidRP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D66504">
              <w:rPr>
                <w:rFonts w:ascii="Arial Narrow" w:hAnsi="Arial Narrow" w:cs="Arial"/>
                <w:sz w:val="20"/>
                <w:szCs w:val="20"/>
                <w:lang w:val="en-GB"/>
              </w:rPr>
              <w:t>scores in national percentile rankings (NPRs)</w:t>
            </w:r>
          </w:p>
          <w:p w14:paraId="104804A0" w14:textId="5559CA20" w:rsidR="00D66504" w:rsidRPr="00101AAC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D66504">
              <w:rPr>
                <w:rFonts w:ascii="Arial Narrow" w:hAnsi="Arial Narrow" w:cs="Arial"/>
                <w:sz w:val="20"/>
                <w:szCs w:val="20"/>
                <w:lang w:val="en-GB"/>
              </w:rPr>
              <w:t>on standardized school tests in math and reading</w:t>
            </w:r>
          </w:p>
        </w:tc>
      </w:tr>
      <w:tr w:rsidR="00D66504" w:rsidRPr="00F71A63" w14:paraId="1F6B0DA5" w14:textId="77777777" w:rsidTr="007F033E">
        <w:trPr>
          <w:trHeight w:val="510"/>
        </w:trPr>
        <w:tc>
          <w:tcPr>
            <w:tcW w:w="412" w:type="pct"/>
          </w:tcPr>
          <w:p w14:paraId="4038BD1D" w14:textId="5B9E1400" w:rsidR="00D66504" w:rsidRP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D66504">
              <w:rPr>
                <w:rFonts w:ascii="Arial Narrow" w:hAnsi="Arial Narrow" w:cs="Arial"/>
                <w:sz w:val="20"/>
                <w:szCs w:val="20"/>
                <w:lang w:val="en-GB"/>
              </w:rPr>
              <w:t>K. Haneda, (2024)</w:t>
            </w:r>
          </w:p>
        </w:tc>
        <w:tc>
          <w:tcPr>
            <w:tcW w:w="310" w:type="pct"/>
          </w:tcPr>
          <w:p w14:paraId="5BBBE783" w14:textId="38DE83DA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52AD6E98" w14:textId="68AF070B" w:rsidR="00D66504" w:rsidRP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516" w:type="pct"/>
          </w:tcPr>
          <w:p w14:paraId="6278AD89" w14:textId="59C6C190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5 327/ 15 479</w:t>
            </w:r>
          </w:p>
        </w:tc>
        <w:tc>
          <w:tcPr>
            <w:tcW w:w="361" w:type="pct"/>
          </w:tcPr>
          <w:p w14:paraId="4AA64553" w14:textId="61A13188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774" w:type="pct"/>
          </w:tcPr>
          <w:p w14:paraId="67BE51D9" w14:textId="6C363A4B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0B56E3BA" w14:textId="77674DF2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Ages and Stages questionnaire (ASQ)</w:t>
            </w:r>
          </w:p>
        </w:tc>
      </w:tr>
      <w:tr w:rsidR="00D66504" w:rsidRPr="00F71A63" w14:paraId="4265624B" w14:textId="77777777" w:rsidTr="007F033E">
        <w:trPr>
          <w:trHeight w:val="510"/>
        </w:trPr>
        <w:tc>
          <w:tcPr>
            <w:tcW w:w="412" w:type="pct"/>
          </w:tcPr>
          <w:p w14:paraId="1EC663F1" w14:textId="5A723750" w:rsidR="00D66504" w:rsidRP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D66504">
              <w:rPr>
                <w:rFonts w:ascii="Arial Narrow" w:hAnsi="Arial Narrow" w:cs="Arial"/>
                <w:sz w:val="20"/>
                <w:szCs w:val="20"/>
                <w:lang w:val="en-GB"/>
              </w:rPr>
              <w:t>K. Hirata (2024)</w:t>
            </w:r>
          </w:p>
        </w:tc>
        <w:tc>
          <w:tcPr>
            <w:tcW w:w="310" w:type="pct"/>
          </w:tcPr>
          <w:p w14:paraId="3BF4D836" w14:textId="4C7B3BF8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3B176A48" w14:textId="02299DA1" w:rsidR="00D66504" w:rsidRP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516" w:type="pct"/>
          </w:tcPr>
          <w:p w14:paraId="0C551DC2" w14:textId="4A1333E3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21 533/ 44 075</w:t>
            </w:r>
          </w:p>
        </w:tc>
        <w:tc>
          <w:tcPr>
            <w:tcW w:w="361" w:type="pct"/>
          </w:tcPr>
          <w:p w14:paraId="38634789" w14:textId="1ACD52D7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3 years</w:t>
            </w:r>
          </w:p>
        </w:tc>
        <w:tc>
          <w:tcPr>
            <w:tcW w:w="774" w:type="pct"/>
          </w:tcPr>
          <w:p w14:paraId="53BC251D" w14:textId="75DC7DD0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062" w:type="pct"/>
          </w:tcPr>
          <w:p w14:paraId="73E8BB46" w14:textId="7B08C070" w:rsidR="00D66504" w:rsidRP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Ages and Stages questionnaire (ASQ)</w:t>
            </w:r>
          </w:p>
        </w:tc>
      </w:tr>
      <w:tr w:rsidR="00D66504" w:rsidRPr="00F71A63" w14:paraId="6AFB528A" w14:textId="77777777" w:rsidTr="007F033E">
        <w:trPr>
          <w:trHeight w:val="510"/>
        </w:trPr>
        <w:tc>
          <w:tcPr>
            <w:tcW w:w="412" w:type="pct"/>
          </w:tcPr>
          <w:p w14:paraId="4CBE5458" w14:textId="6AC0E6CE" w:rsidR="00D66504" w:rsidRP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D66504">
              <w:rPr>
                <w:rFonts w:ascii="Arial Narrow" w:hAnsi="Arial Narrow" w:cs="Arial"/>
                <w:sz w:val="20"/>
                <w:szCs w:val="20"/>
                <w:lang w:val="en-GB"/>
              </w:rPr>
              <w:t>C. Copper, (2023)</w:t>
            </w:r>
          </w:p>
        </w:tc>
        <w:tc>
          <w:tcPr>
            <w:tcW w:w="310" w:type="pct"/>
          </w:tcPr>
          <w:p w14:paraId="3CB68E55" w14:textId="66C3FF4A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66" w:type="pct"/>
          </w:tcPr>
          <w:p w14:paraId="427F2EF7" w14:textId="3BCF5713" w:rsidR="00D66504" w:rsidRDefault="00407EC8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516" w:type="pct"/>
          </w:tcPr>
          <w:p w14:paraId="24399CA3" w14:textId="6E745931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468/ 1 774</w:t>
            </w:r>
          </w:p>
        </w:tc>
        <w:tc>
          <w:tcPr>
            <w:tcW w:w="361" w:type="pct"/>
          </w:tcPr>
          <w:p w14:paraId="513AEA10" w14:textId="4536A6B7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11 years</w:t>
            </w:r>
          </w:p>
        </w:tc>
        <w:tc>
          <w:tcPr>
            <w:tcW w:w="774" w:type="pct"/>
          </w:tcPr>
          <w:p w14:paraId="5C324147" w14:textId="514885A0" w:rsidR="00D66504" w:rsidRDefault="00D6650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Academic performance</w:t>
            </w:r>
          </w:p>
        </w:tc>
        <w:tc>
          <w:tcPr>
            <w:tcW w:w="2062" w:type="pct"/>
          </w:tcPr>
          <w:p w14:paraId="0EFF15FD" w14:textId="40DAB21E" w:rsidR="00D66504" w:rsidRDefault="00407EC8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407EC8">
              <w:rPr>
                <w:rFonts w:ascii="Arial Narrow" w:hAnsi="Arial Narrow" w:cs="Arial"/>
                <w:sz w:val="20"/>
                <w:szCs w:val="20"/>
                <w:lang w:val="en-GB"/>
              </w:rPr>
              <w:t>standardized teacher assessments and national tests</w:t>
            </w:r>
          </w:p>
        </w:tc>
      </w:tr>
      <w:tr w:rsidR="00407EC8" w:rsidRPr="00336C54" w14:paraId="39F72C3D" w14:textId="77777777" w:rsidTr="007F033E">
        <w:trPr>
          <w:trHeight w:val="510"/>
        </w:trPr>
        <w:tc>
          <w:tcPr>
            <w:tcW w:w="412" w:type="pct"/>
          </w:tcPr>
          <w:p w14:paraId="0B7978B0" w14:textId="05635883" w:rsidR="00407EC8" w:rsidRPr="00407EC8" w:rsidRDefault="00407EC8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 w:rsidRPr="00407EC8"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S. </w:t>
            </w:r>
            <w:proofErr w:type="spellStart"/>
            <w:r w:rsidRPr="00407EC8">
              <w:rPr>
                <w:rFonts w:ascii="Arial Narrow" w:hAnsi="Arial Narrow" w:cs="Arial"/>
                <w:sz w:val="20"/>
                <w:szCs w:val="20"/>
                <w:lang w:val="de-DE"/>
              </w:rPr>
              <w:t>Alenius</w:t>
            </w:r>
            <w:proofErr w:type="spellEnd"/>
            <w:r w:rsidRPr="00407EC8">
              <w:rPr>
                <w:rFonts w:ascii="Arial Narrow" w:hAnsi="Arial Narrow" w:cs="Arial"/>
                <w:sz w:val="20"/>
                <w:szCs w:val="20"/>
                <w:lang w:val="de-DE"/>
              </w:rPr>
              <w:t>, (2023)</w:t>
            </w:r>
          </w:p>
        </w:tc>
        <w:tc>
          <w:tcPr>
            <w:tcW w:w="310" w:type="pct"/>
          </w:tcPr>
          <w:p w14:paraId="4E17AEA2" w14:textId="0CAD0C48" w:rsidR="00407EC8" w:rsidRPr="00407EC8" w:rsidRDefault="00407EC8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Cohort</w:t>
            </w:r>
            <w:proofErr w:type="spellEnd"/>
          </w:p>
        </w:tc>
        <w:tc>
          <w:tcPr>
            <w:tcW w:w="566" w:type="pct"/>
          </w:tcPr>
          <w:p w14:paraId="7D936D9D" w14:textId="6507B7B9" w:rsidR="00407EC8" w:rsidRPr="00407EC8" w:rsidRDefault="00336C5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Finland</w:t>
            </w:r>
            <w:proofErr w:type="spellEnd"/>
          </w:p>
        </w:tc>
        <w:tc>
          <w:tcPr>
            <w:tcW w:w="516" w:type="pct"/>
          </w:tcPr>
          <w:p w14:paraId="1BE12E67" w14:textId="638447B7" w:rsidR="00407EC8" w:rsidRPr="00407EC8" w:rsidRDefault="00336C5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39 751/ 164 474</w:t>
            </w:r>
          </w:p>
        </w:tc>
        <w:tc>
          <w:tcPr>
            <w:tcW w:w="361" w:type="pct"/>
          </w:tcPr>
          <w:p w14:paraId="28BDDD64" w14:textId="4CB71B2C" w:rsidR="00407EC8" w:rsidRPr="00407EC8" w:rsidRDefault="00336C5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7-16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774" w:type="pct"/>
          </w:tcPr>
          <w:p w14:paraId="16E3131B" w14:textId="2FB69448" w:rsidR="00407EC8" w:rsidRPr="00407EC8" w:rsidRDefault="00336C5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de-DE"/>
              </w:rPr>
            </w:pPr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Special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educational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  <w:lang w:val="de-DE"/>
              </w:rPr>
              <w:t>needs</w:t>
            </w:r>
            <w:proofErr w:type="spellEnd"/>
          </w:p>
        </w:tc>
        <w:tc>
          <w:tcPr>
            <w:tcW w:w="2062" w:type="pct"/>
          </w:tcPr>
          <w:p w14:paraId="2060BB1E" w14:textId="790308C5" w:rsidR="00407EC8" w:rsidRPr="00336C54" w:rsidRDefault="00336C54" w:rsidP="00D66504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336C54">
              <w:rPr>
                <w:rFonts w:ascii="Arial Narrow" w:hAnsi="Arial Narrow" w:cs="Arial"/>
                <w:sz w:val="20"/>
                <w:szCs w:val="20"/>
                <w:lang w:val="en-GB"/>
              </w:rPr>
              <w:t>Registry data about mainstream o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r special education</w:t>
            </w:r>
          </w:p>
        </w:tc>
      </w:tr>
    </w:tbl>
    <w:p w14:paraId="77215C80" w14:textId="1B0F2CB2" w:rsidR="0098661B" w:rsidRPr="00336C54" w:rsidRDefault="0098661B" w:rsidP="00ED1917">
      <w:pPr>
        <w:tabs>
          <w:tab w:val="left" w:pos="5349"/>
        </w:tabs>
        <w:spacing w:line="480" w:lineRule="auto"/>
        <w:rPr>
          <w:rFonts w:ascii="Arial" w:hAnsi="Arial" w:cs="Arial"/>
          <w:lang w:val="en-GB"/>
        </w:rPr>
      </w:pPr>
    </w:p>
    <w:sectPr w:rsidR="0098661B" w:rsidRPr="00336C54" w:rsidSect="00D12A9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A9F"/>
    <w:rsid w:val="00005D74"/>
    <w:rsid w:val="00017E70"/>
    <w:rsid w:val="00031575"/>
    <w:rsid w:val="00053C86"/>
    <w:rsid w:val="00060AB4"/>
    <w:rsid w:val="000935B4"/>
    <w:rsid w:val="000A36B4"/>
    <w:rsid w:val="000A65B9"/>
    <w:rsid w:val="000B0546"/>
    <w:rsid w:val="000B7243"/>
    <w:rsid w:val="000C1738"/>
    <w:rsid w:val="000C69CE"/>
    <w:rsid w:val="000E53EF"/>
    <w:rsid w:val="000F1248"/>
    <w:rsid w:val="00101AAC"/>
    <w:rsid w:val="001417E6"/>
    <w:rsid w:val="0016132E"/>
    <w:rsid w:val="00167164"/>
    <w:rsid w:val="00196DBF"/>
    <w:rsid w:val="001D308F"/>
    <w:rsid w:val="001D6841"/>
    <w:rsid w:val="001E1C03"/>
    <w:rsid w:val="001E2C50"/>
    <w:rsid w:val="001E2E05"/>
    <w:rsid w:val="001F2CB0"/>
    <w:rsid w:val="00210815"/>
    <w:rsid w:val="00237F89"/>
    <w:rsid w:val="00263D14"/>
    <w:rsid w:val="00291119"/>
    <w:rsid w:val="002C6896"/>
    <w:rsid w:val="002C743A"/>
    <w:rsid w:val="002D5811"/>
    <w:rsid w:val="002D5BE5"/>
    <w:rsid w:val="002F716B"/>
    <w:rsid w:val="00336C54"/>
    <w:rsid w:val="00351234"/>
    <w:rsid w:val="00372C51"/>
    <w:rsid w:val="00384CE2"/>
    <w:rsid w:val="0038747D"/>
    <w:rsid w:val="003A4DB4"/>
    <w:rsid w:val="003C138F"/>
    <w:rsid w:val="00401E9E"/>
    <w:rsid w:val="00407EC8"/>
    <w:rsid w:val="00414915"/>
    <w:rsid w:val="00420BEC"/>
    <w:rsid w:val="004526F7"/>
    <w:rsid w:val="00454397"/>
    <w:rsid w:val="004600A4"/>
    <w:rsid w:val="004612E9"/>
    <w:rsid w:val="00467EA0"/>
    <w:rsid w:val="0047191D"/>
    <w:rsid w:val="0047439E"/>
    <w:rsid w:val="0047618B"/>
    <w:rsid w:val="0048673F"/>
    <w:rsid w:val="00494375"/>
    <w:rsid w:val="004B5482"/>
    <w:rsid w:val="004D09AF"/>
    <w:rsid w:val="004E6709"/>
    <w:rsid w:val="00517BC9"/>
    <w:rsid w:val="005717A4"/>
    <w:rsid w:val="005800FD"/>
    <w:rsid w:val="0058229E"/>
    <w:rsid w:val="00592160"/>
    <w:rsid w:val="0059283E"/>
    <w:rsid w:val="0059578E"/>
    <w:rsid w:val="005A372B"/>
    <w:rsid w:val="005A6AC1"/>
    <w:rsid w:val="005B5DF9"/>
    <w:rsid w:val="005C0F27"/>
    <w:rsid w:val="005C1FF0"/>
    <w:rsid w:val="005C4ACE"/>
    <w:rsid w:val="005E59CE"/>
    <w:rsid w:val="00656F11"/>
    <w:rsid w:val="00691D18"/>
    <w:rsid w:val="00692883"/>
    <w:rsid w:val="006A3A74"/>
    <w:rsid w:val="006B5A48"/>
    <w:rsid w:val="006B6B16"/>
    <w:rsid w:val="006C52D8"/>
    <w:rsid w:val="006D00BA"/>
    <w:rsid w:val="006E3BA6"/>
    <w:rsid w:val="006E5450"/>
    <w:rsid w:val="006F5912"/>
    <w:rsid w:val="00711052"/>
    <w:rsid w:val="0071143F"/>
    <w:rsid w:val="00715E0D"/>
    <w:rsid w:val="00720721"/>
    <w:rsid w:val="007214CC"/>
    <w:rsid w:val="0072710C"/>
    <w:rsid w:val="007345B0"/>
    <w:rsid w:val="00737FD5"/>
    <w:rsid w:val="007462A6"/>
    <w:rsid w:val="00750ED4"/>
    <w:rsid w:val="0075434F"/>
    <w:rsid w:val="007770AC"/>
    <w:rsid w:val="00777F3D"/>
    <w:rsid w:val="007801A4"/>
    <w:rsid w:val="00793408"/>
    <w:rsid w:val="00796D04"/>
    <w:rsid w:val="00797F59"/>
    <w:rsid w:val="007B37B8"/>
    <w:rsid w:val="007C33C4"/>
    <w:rsid w:val="007C7719"/>
    <w:rsid w:val="007E5E74"/>
    <w:rsid w:val="007F033E"/>
    <w:rsid w:val="007F3E9C"/>
    <w:rsid w:val="007F495F"/>
    <w:rsid w:val="007F6CD0"/>
    <w:rsid w:val="008413BE"/>
    <w:rsid w:val="00850536"/>
    <w:rsid w:val="0085789F"/>
    <w:rsid w:val="008870AA"/>
    <w:rsid w:val="00890BDC"/>
    <w:rsid w:val="008B2CEA"/>
    <w:rsid w:val="008E04BA"/>
    <w:rsid w:val="009476AD"/>
    <w:rsid w:val="009516C2"/>
    <w:rsid w:val="0098068E"/>
    <w:rsid w:val="0098661B"/>
    <w:rsid w:val="0098771F"/>
    <w:rsid w:val="00990ED2"/>
    <w:rsid w:val="00991E29"/>
    <w:rsid w:val="00996F5E"/>
    <w:rsid w:val="009A2A4E"/>
    <w:rsid w:val="009B10CA"/>
    <w:rsid w:val="009B1E6B"/>
    <w:rsid w:val="009B2E93"/>
    <w:rsid w:val="009C6FFE"/>
    <w:rsid w:val="009D5387"/>
    <w:rsid w:val="009F4C5E"/>
    <w:rsid w:val="009F4DA9"/>
    <w:rsid w:val="00A2059F"/>
    <w:rsid w:val="00A34032"/>
    <w:rsid w:val="00A44EF1"/>
    <w:rsid w:val="00A558FC"/>
    <w:rsid w:val="00A659AE"/>
    <w:rsid w:val="00A80254"/>
    <w:rsid w:val="00A978F6"/>
    <w:rsid w:val="00AB669B"/>
    <w:rsid w:val="00AC21DE"/>
    <w:rsid w:val="00B2006A"/>
    <w:rsid w:val="00B43074"/>
    <w:rsid w:val="00B46E09"/>
    <w:rsid w:val="00B87C41"/>
    <w:rsid w:val="00BE6958"/>
    <w:rsid w:val="00C15560"/>
    <w:rsid w:val="00C15E58"/>
    <w:rsid w:val="00CB1867"/>
    <w:rsid w:val="00CC145F"/>
    <w:rsid w:val="00CE4A59"/>
    <w:rsid w:val="00D04C2C"/>
    <w:rsid w:val="00D07508"/>
    <w:rsid w:val="00D12A9F"/>
    <w:rsid w:val="00D34311"/>
    <w:rsid w:val="00D44049"/>
    <w:rsid w:val="00D45284"/>
    <w:rsid w:val="00D55674"/>
    <w:rsid w:val="00D604A6"/>
    <w:rsid w:val="00D66504"/>
    <w:rsid w:val="00D77AB4"/>
    <w:rsid w:val="00DB1783"/>
    <w:rsid w:val="00DE011D"/>
    <w:rsid w:val="00DF48B1"/>
    <w:rsid w:val="00DF4CAA"/>
    <w:rsid w:val="00E32D52"/>
    <w:rsid w:val="00E712A7"/>
    <w:rsid w:val="00E931E5"/>
    <w:rsid w:val="00EB7E3B"/>
    <w:rsid w:val="00ED1917"/>
    <w:rsid w:val="00ED4671"/>
    <w:rsid w:val="00EF6AE2"/>
    <w:rsid w:val="00F01B8C"/>
    <w:rsid w:val="00F12EFC"/>
    <w:rsid w:val="00F176C1"/>
    <w:rsid w:val="00F2010D"/>
    <w:rsid w:val="00F5085E"/>
    <w:rsid w:val="00F52917"/>
    <w:rsid w:val="00F60D27"/>
    <w:rsid w:val="00F63D0E"/>
    <w:rsid w:val="00F641CA"/>
    <w:rsid w:val="00F65EDD"/>
    <w:rsid w:val="00F80B34"/>
    <w:rsid w:val="00F8331E"/>
    <w:rsid w:val="00FB3F41"/>
    <w:rsid w:val="00FC4CB5"/>
    <w:rsid w:val="00FD65C0"/>
    <w:rsid w:val="00FF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7749B"/>
  <w15:chartTrackingRefBased/>
  <w15:docId w15:val="{D2484B26-8036-AE42-9FFA-395F67DD1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A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0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B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B3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B3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7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32</Words>
  <Characters>873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Zhao</dc:creator>
  <cp:keywords/>
  <dc:description/>
  <cp:lastModifiedBy>Xuan Zhao</cp:lastModifiedBy>
  <cp:revision>3</cp:revision>
  <dcterms:created xsi:type="dcterms:W3CDTF">2024-04-24T13:28:00Z</dcterms:created>
  <dcterms:modified xsi:type="dcterms:W3CDTF">2024-04-26T14:57:00Z</dcterms:modified>
</cp:coreProperties>
</file>